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CAF46" w14:textId="0B8AAB10" w:rsidR="00D01C0D" w:rsidRPr="00815F2F" w:rsidRDefault="00005F1E">
      <w:pPr>
        <w:rPr>
          <w:rFonts w:ascii="Linux Libertine" w:hAnsi="Linux Libertine" w:cs="Linux Libertine"/>
          <w:lang w:val="en-US"/>
        </w:rPr>
      </w:pPr>
      <w:r w:rsidRPr="00815F2F">
        <w:rPr>
          <w:rFonts w:ascii="Linux Libertine" w:hAnsi="Linux Libertine" w:cs="Linux Libertine"/>
          <w:lang w:val="en-US"/>
        </w:rPr>
        <w:t xml:space="preserve">Supplementary </w:t>
      </w:r>
      <w:r w:rsidR="00A71851" w:rsidRPr="00815F2F">
        <w:rPr>
          <w:rFonts w:ascii="Linux Libertine" w:hAnsi="Linux Libertine" w:cs="Linux Libertine"/>
          <w:lang w:val="en-US"/>
        </w:rPr>
        <w:t>M</w:t>
      </w:r>
      <w:r w:rsidRPr="00815F2F">
        <w:rPr>
          <w:rFonts w:ascii="Linux Libertine" w:hAnsi="Linux Libertine" w:cs="Linux Libertine"/>
          <w:lang w:val="en-US"/>
        </w:rPr>
        <w:t>aterial</w:t>
      </w:r>
      <w:r w:rsidR="00A71851" w:rsidRPr="00815F2F">
        <w:rPr>
          <w:rFonts w:ascii="Linux Libertine" w:hAnsi="Linux Libertine" w:cs="Linux Libertine"/>
          <w:lang w:val="en-US"/>
        </w:rPr>
        <w:t>s</w:t>
      </w:r>
    </w:p>
    <w:p w14:paraId="61D14579" w14:textId="346329CB" w:rsidR="00F736B0" w:rsidRPr="00815F2F" w:rsidRDefault="00F736B0">
      <w:pPr>
        <w:rPr>
          <w:rFonts w:ascii="Linux Libertine" w:hAnsi="Linux Libertine" w:cs="Linux Libertine"/>
          <w:lang w:val="en-US"/>
        </w:rPr>
      </w:pPr>
    </w:p>
    <w:p w14:paraId="23D8EB03" w14:textId="5F52B649" w:rsidR="00D06EEB" w:rsidRPr="00815F2F" w:rsidRDefault="00D06EEB" w:rsidP="00D06EEB">
      <w:pPr>
        <w:spacing w:line="480" w:lineRule="auto"/>
        <w:rPr>
          <w:rFonts w:ascii="Linux Libertine" w:eastAsia="Linux Libertine" w:hAnsi="Linux Libertine" w:cs="Linux Libertine"/>
          <w:b/>
          <w:bCs/>
          <w:color w:val="000000" w:themeColor="text1"/>
          <w:lang w:val="en-US"/>
        </w:rPr>
      </w:pPr>
      <w:r w:rsidRPr="00815F2F">
        <w:rPr>
          <w:rFonts w:ascii="Linux Libertine" w:eastAsia="Linux Libertine" w:hAnsi="Linux Libertine" w:cs="Linux Libertine"/>
          <w:b/>
          <w:bCs/>
          <w:color w:val="000000" w:themeColor="text1"/>
          <w:lang w:val="en-US"/>
        </w:rPr>
        <w:t>STUDY 1: CLINICAL EFFICACY OF TELEREHABILITATION FOR VISUAL FIELD DEFECTS</w:t>
      </w:r>
      <w:bookmarkStart w:id="0" w:name="_GoBack"/>
      <w:bookmarkEnd w:id="0"/>
    </w:p>
    <w:p w14:paraId="1D3CE567" w14:textId="77777777" w:rsidR="00CB62B4" w:rsidRPr="00815F2F" w:rsidRDefault="00CB62B4">
      <w:pPr>
        <w:rPr>
          <w:rFonts w:ascii="Linux Libertine" w:hAnsi="Linux Libertine" w:cs="Linux Libertine"/>
          <w:lang w:val="en-US"/>
        </w:rPr>
      </w:pPr>
    </w:p>
    <w:p w14:paraId="44395325" w14:textId="77777777" w:rsidR="00CB62B4" w:rsidRPr="00815F2F" w:rsidRDefault="00CB62B4">
      <w:pPr>
        <w:rPr>
          <w:rFonts w:ascii="Linux Libertine" w:hAnsi="Linux Libertine" w:cs="Linux Libertine"/>
          <w:lang w:val="en-US"/>
        </w:rPr>
      </w:pPr>
    </w:p>
    <w:p w14:paraId="07A466E8" w14:textId="2A7AD9E1" w:rsidR="0066438C" w:rsidRPr="00815F2F" w:rsidRDefault="0066438C" w:rsidP="005A25E0">
      <w:pPr>
        <w:spacing w:line="480" w:lineRule="auto"/>
        <w:rPr>
          <w:rFonts w:ascii="Linux Libertine" w:eastAsia="Linux Libertine" w:hAnsi="Linux Libertine" w:cs="Linux Libertine"/>
          <w:lang w:val="en-US"/>
        </w:rPr>
      </w:pPr>
      <w:r w:rsidRPr="00815F2F">
        <w:rPr>
          <w:rFonts w:ascii="Linux Libertine" w:eastAsia="Linux Libertine" w:hAnsi="Linux Libertine" w:cs="Linux Libertine"/>
          <w:lang w:val="en-US"/>
        </w:rPr>
        <w:t>Table S1 reports detailed clinical-demographic characteristics of</w:t>
      </w:r>
      <w:r w:rsidR="00D934F1" w:rsidRPr="00815F2F">
        <w:rPr>
          <w:rFonts w:ascii="Linux Libertine" w:eastAsia="Linux Libertine" w:hAnsi="Linux Libertine" w:cs="Linux Libertine"/>
          <w:lang w:val="en-US"/>
        </w:rPr>
        <w:t xml:space="preserve"> the group who began the treatment immediately (IM) </w:t>
      </w:r>
      <w:r w:rsidRPr="00815F2F">
        <w:rPr>
          <w:rFonts w:ascii="Linux Libertine" w:eastAsia="Linux Libertine" w:hAnsi="Linux Libertine" w:cs="Linux Libertine"/>
          <w:lang w:val="en-US"/>
        </w:rPr>
        <w:t>and the wait-list group (WL) at baseline (Pre assessment).</w:t>
      </w:r>
    </w:p>
    <w:p w14:paraId="34225413" w14:textId="77777777" w:rsidR="00005F1E" w:rsidRPr="00815F2F" w:rsidRDefault="00005F1E">
      <w:pPr>
        <w:rPr>
          <w:rFonts w:ascii="Linux Libertine" w:hAnsi="Linux Libertine" w:cs="Linux Libertine"/>
          <w:lang w:val="en-US"/>
        </w:rPr>
      </w:pPr>
    </w:p>
    <w:p w14:paraId="37356937" w14:textId="6F9FF747" w:rsidR="00E640E9" w:rsidRPr="00815F2F" w:rsidRDefault="00005F1E">
      <w:pPr>
        <w:rPr>
          <w:rFonts w:ascii="Linux Libertine" w:hAnsi="Linux Libertine" w:cs="Linux Libertine"/>
          <w:i/>
          <w:lang w:val="en-US"/>
        </w:rPr>
      </w:pPr>
      <w:r w:rsidRPr="00815F2F">
        <w:rPr>
          <w:rFonts w:ascii="Linux Libertine" w:hAnsi="Linux Libertine" w:cs="Linux Libertine"/>
          <w:lang w:val="en-US"/>
        </w:rPr>
        <w:t xml:space="preserve">Table S1. </w:t>
      </w:r>
      <w:r w:rsidRPr="00815F2F">
        <w:rPr>
          <w:rFonts w:ascii="Linux Libertine" w:hAnsi="Linux Libertine" w:cs="Linux Libertine"/>
          <w:i/>
          <w:lang w:val="en-US"/>
        </w:rPr>
        <w:t>Detailed</w:t>
      </w:r>
      <w:r w:rsidRPr="00815F2F">
        <w:rPr>
          <w:rFonts w:ascii="Linux Libertine" w:hAnsi="Linux Libertine" w:cs="Linux Libertine"/>
          <w:lang w:val="en-US"/>
        </w:rPr>
        <w:t xml:space="preserve"> </w:t>
      </w:r>
      <w:r w:rsidRPr="00815F2F">
        <w:rPr>
          <w:rFonts w:ascii="Linux Libertine" w:eastAsia="Linux Libertine" w:hAnsi="Linux Libertine" w:cs="Linux Libertine"/>
          <w:i/>
          <w:iCs/>
          <w:lang w:val="en-US"/>
        </w:rPr>
        <w:t xml:space="preserve">clinical-demographic characteristics of </w:t>
      </w:r>
      <w:r w:rsidRPr="00815F2F">
        <w:rPr>
          <w:rFonts w:ascii="Linux Libertine" w:hAnsi="Linux Libertine" w:cs="Linux Libertine"/>
          <w:i/>
          <w:lang w:val="en-US"/>
        </w:rPr>
        <w:t>the immediate treatment group (IM) and the wait</w:t>
      </w:r>
      <w:r w:rsidR="00E640E9" w:rsidRPr="00815F2F">
        <w:rPr>
          <w:rFonts w:ascii="Linux Libertine" w:hAnsi="Linux Libertine" w:cs="Linux Libertine"/>
          <w:i/>
          <w:lang w:val="en-US"/>
        </w:rPr>
        <w:t>-</w:t>
      </w:r>
      <w:r w:rsidRPr="00815F2F">
        <w:rPr>
          <w:rFonts w:ascii="Linux Libertine" w:hAnsi="Linux Libertine" w:cs="Linux Libertine"/>
          <w:i/>
          <w:lang w:val="en-US"/>
        </w:rPr>
        <w:t>list group (WL)</w:t>
      </w:r>
      <w:r w:rsidR="00144112" w:rsidRPr="00815F2F">
        <w:rPr>
          <w:rFonts w:ascii="Linux Libertine" w:hAnsi="Linux Libertine" w:cs="Linux Libertine"/>
          <w:i/>
          <w:lang w:val="en-US"/>
        </w:rPr>
        <w:t xml:space="preserve"> at baseline (Pre assessment).</w:t>
      </w:r>
    </w:p>
    <w:tbl>
      <w:tblPr>
        <w:tblpPr w:leftFromText="141" w:rightFromText="141" w:vertAnchor="text" w:horzAnchor="margin" w:tblpY="148"/>
        <w:tblW w:w="649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2574"/>
        <w:gridCol w:w="1862"/>
        <w:gridCol w:w="2056"/>
      </w:tblGrid>
      <w:tr w:rsidR="00D934F1" w:rsidRPr="00815F2F" w14:paraId="1F9C0A0A" w14:textId="77777777" w:rsidTr="00D934F1">
        <w:trPr>
          <w:trHeight w:val="135"/>
        </w:trPr>
        <w:tc>
          <w:tcPr>
            <w:tcW w:w="2574" w:type="dxa"/>
            <w:vAlign w:val="center"/>
          </w:tcPr>
          <w:p w14:paraId="5824B9FE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  <w:vAlign w:val="center"/>
          </w:tcPr>
          <w:p w14:paraId="14002197" w14:textId="77777777" w:rsidR="00D934F1" w:rsidRPr="00815F2F" w:rsidRDefault="00D934F1" w:rsidP="00D934F1">
            <w:pPr>
              <w:jc w:val="center"/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>IM</w:t>
            </w:r>
          </w:p>
        </w:tc>
        <w:tc>
          <w:tcPr>
            <w:tcW w:w="2056" w:type="dxa"/>
            <w:vAlign w:val="center"/>
          </w:tcPr>
          <w:p w14:paraId="641548F0" w14:textId="77777777" w:rsidR="00D934F1" w:rsidRPr="00815F2F" w:rsidRDefault="00D934F1" w:rsidP="00D934F1">
            <w:pPr>
              <w:jc w:val="center"/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>WL</w:t>
            </w:r>
          </w:p>
        </w:tc>
      </w:tr>
      <w:tr w:rsidR="00D934F1" w:rsidRPr="00815F2F" w14:paraId="5CDB672C" w14:textId="77777777" w:rsidTr="00D934F1">
        <w:trPr>
          <w:trHeight w:val="236"/>
        </w:trPr>
        <w:tc>
          <w:tcPr>
            <w:tcW w:w="2574" w:type="dxa"/>
            <w:vAlign w:val="center"/>
          </w:tcPr>
          <w:p w14:paraId="4039D5DC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>Age (years)</w:t>
            </w:r>
          </w:p>
        </w:tc>
        <w:tc>
          <w:tcPr>
            <w:tcW w:w="1862" w:type="dxa"/>
            <w:vAlign w:val="center"/>
          </w:tcPr>
          <w:p w14:paraId="05CE238E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</w:rPr>
              <w:t xml:space="preserve">54.2 ± 14.5 </w:t>
            </w:r>
          </w:p>
        </w:tc>
        <w:tc>
          <w:tcPr>
            <w:tcW w:w="2056" w:type="dxa"/>
            <w:vAlign w:val="center"/>
          </w:tcPr>
          <w:p w14:paraId="5036AEC4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</w:rPr>
              <w:t>54.2 ± 18.6</w:t>
            </w:r>
          </w:p>
        </w:tc>
      </w:tr>
      <w:tr w:rsidR="00D934F1" w:rsidRPr="00815F2F" w14:paraId="700F0DEE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6811F83F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62" w:type="dxa"/>
            <w:vAlign w:val="center"/>
          </w:tcPr>
          <w:p w14:paraId="146D6CFE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8 females, 5 males</w:t>
            </w:r>
          </w:p>
        </w:tc>
        <w:tc>
          <w:tcPr>
            <w:tcW w:w="2056" w:type="dxa"/>
            <w:vAlign w:val="center"/>
          </w:tcPr>
          <w:p w14:paraId="44FB1986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6 females, 7 males</w:t>
            </w:r>
          </w:p>
        </w:tc>
      </w:tr>
      <w:tr w:rsidR="00D934F1" w:rsidRPr="00815F2F" w14:paraId="59BC0B76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0C966504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>Disease duration (month)</w:t>
            </w:r>
          </w:p>
        </w:tc>
        <w:tc>
          <w:tcPr>
            <w:tcW w:w="1862" w:type="dxa"/>
            <w:vAlign w:val="center"/>
          </w:tcPr>
          <w:p w14:paraId="00AE002E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</w:rPr>
              <w:t>24.1 ± 16.8</w:t>
            </w:r>
          </w:p>
        </w:tc>
        <w:tc>
          <w:tcPr>
            <w:tcW w:w="2056" w:type="dxa"/>
            <w:vAlign w:val="center"/>
          </w:tcPr>
          <w:p w14:paraId="2E49A141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33.2 ± 31.2</w:t>
            </w:r>
          </w:p>
        </w:tc>
      </w:tr>
      <w:tr w:rsidR="00D934F1" w:rsidRPr="00815F2F" w14:paraId="669F8EAD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1E1092D6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>Etiology</w:t>
            </w:r>
          </w:p>
        </w:tc>
        <w:tc>
          <w:tcPr>
            <w:tcW w:w="1862" w:type="dxa"/>
            <w:vAlign w:val="center"/>
          </w:tcPr>
          <w:p w14:paraId="7CDDD92E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  <w:t>3 hemorrhagic stroke</w:t>
            </w:r>
          </w:p>
          <w:p w14:paraId="65E1B7D0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  <w:t>8 ischemic stroke</w:t>
            </w:r>
          </w:p>
          <w:p w14:paraId="1F559B61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  <w:t>2 TBI</w:t>
            </w:r>
          </w:p>
        </w:tc>
        <w:tc>
          <w:tcPr>
            <w:tcW w:w="2056" w:type="dxa"/>
            <w:vAlign w:val="center"/>
          </w:tcPr>
          <w:p w14:paraId="32369289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  <w:t xml:space="preserve">7 </w:t>
            </w: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  <w:t xml:space="preserve">hemorrhagic stroke </w:t>
            </w:r>
          </w:p>
          <w:p w14:paraId="72A05162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  <w:t>4 ischemic stroke</w:t>
            </w:r>
          </w:p>
          <w:p w14:paraId="0B5EFE9C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  <w:t>1 TBI</w:t>
            </w:r>
          </w:p>
          <w:p w14:paraId="565A70A0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  <w:t>1 brain tumor</w:t>
            </w:r>
          </w:p>
        </w:tc>
      </w:tr>
      <w:tr w:rsidR="00D934F1" w:rsidRPr="00815F2F" w14:paraId="6CDFBA1D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123179E9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  <w:lang w:val="en-US"/>
              </w:rPr>
              <w:t>Visual field size (MD, db)</w:t>
            </w:r>
          </w:p>
        </w:tc>
        <w:tc>
          <w:tcPr>
            <w:tcW w:w="1862" w:type="dxa"/>
            <w:vAlign w:val="center"/>
          </w:tcPr>
          <w:p w14:paraId="0F1EAB2D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-11.2 ± 5.3</w:t>
            </w:r>
          </w:p>
        </w:tc>
        <w:tc>
          <w:tcPr>
            <w:tcW w:w="2056" w:type="dxa"/>
            <w:vAlign w:val="center"/>
          </w:tcPr>
          <w:p w14:paraId="2699946C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-14 ± 2.7</w:t>
            </w:r>
          </w:p>
        </w:tc>
      </w:tr>
      <w:tr w:rsidR="00D934F1" w:rsidRPr="00815F2F" w14:paraId="3EFFBAE1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5DF3E44B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>Visual field defect</w:t>
            </w:r>
          </w:p>
        </w:tc>
        <w:tc>
          <w:tcPr>
            <w:tcW w:w="1862" w:type="dxa"/>
            <w:vAlign w:val="center"/>
          </w:tcPr>
          <w:p w14:paraId="7089F187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  <w:t>1 left inf. quad.</w:t>
            </w:r>
          </w:p>
          <w:p w14:paraId="7703B18A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  <w:t>8 left HH</w:t>
            </w:r>
          </w:p>
          <w:p w14:paraId="63BEF1BE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  <w:t>4 right HH</w:t>
            </w:r>
          </w:p>
        </w:tc>
        <w:tc>
          <w:tcPr>
            <w:tcW w:w="2056" w:type="dxa"/>
            <w:vAlign w:val="center"/>
          </w:tcPr>
          <w:p w14:paraId="2F4CF48B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  <w:t>1 left inf. quad.</w:t>
            </w:r>
          </w:p>
          <w:p w14:paraId="364E4F44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  <w:t>5 left HH</w:t>
            </w:r>
          </w:p>
          <w:p w14:paraId="7543A437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  <w:t>7 right HH</w:t>
            </w:r>
          </w:p>
        </w:tc>
      </w:tr>
      <w:tr w:rsidR="00D934F1" w:rsidRPr="00815F2F" w14:paraId="34BFEC21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73B12EF7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>Lesion volume (cm</w:t>
            </w: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  <w:vertAlign w:val="superscript"/>
              </w:rPr>
              <w:t>3</w:t>
            </w: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>)</w:t>
            </w:r>
          </w:p>
        </w:tc>
        <w:tc>
          <w:tcPr>
            <w:tcW w:w="1862" w:type="dxa"/>
            <w:vAlign w:val="center"/>
          </w:tcPr>
          <w:p w14:paraId="6F63A2C7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 xml:space="preserve">23.1 ± 29.1 </w:t>
            </w:r>
          </w:p>
        </w:tc>
        <w:tc>
          <w:tcPr>
            <w:tcW w:w="2056" w:type="dxa"/>
            <w:vAlign w:val="center"/>
          </w:tcPr>
          <w:p w14:paraId="5C689F9B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35.6 ± 37.6</w:t>
            </w:r>
          </w:p>
        </w:tc>
      </w:tr>
      <w:tr w:rsidR="00D934F1" w:rsidRPr="00815F2F" w14:paraId="282ECE0B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41D27A44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bCs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bCs/>
                <w:sz w:val="20"/>
                <w:szCs w:val="20"/>
              </w:rPr>
              <w:t>EF test – accuracy (%)</w:t>
            </w:r>
          </w:p>
        </w:tc>
        <w:tc>
          <w:tcPr>
            <w:tcW w:w="1862" w:type="dxa"/>
            <w:vAlign w:val="center"/>
          </w:tcPr>
          <w:p w14:paraId="42A95918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 w:themeColor="text1"/>
                <w:sz w:val="20"/>
                <w:szCs w:val="20"/>
              </w:rPr>
              <w:t>83.8 ± 21.4</w:t>
            </w:r>
          </w:p>
        </w:tc>
        <w:tc>
          <w:tcPr>
            <w:tcW w:w="2056" w:type="dxa"/>
            <w:vAlign w:val="center"/>
          </w:tcPr>
          <w:p w14:paraId="75CBD81D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88.3 ± 12.2 %</w:t>
            </w:r>
          </w:p>
        </w:tc>
      </w:tr>
      <w:tr w:rsidR="00D934F1" w:rsidRPr="00815F2F" w14:paraId="0756CAEC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26A33911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bCs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bCs/>
                <w:sz w:val="20"/>
                <w:szCs w:val="20"/>
              </w:rPr>
              <w:t>Triangles Test – accuracy (%)</w:t>
            </w:r>
          </w:p>
        </w:tc>
        <w:tc>
          <w:tcPr>
            <w:tcW w:w="1862" w:type="dxa"/>
            <w:vAlign w:val="center"/>
          </w:tcPr>
          <w:p w14:paraId="5ED0F613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 w:themeColor="text1"/>
                <w:sz w:val="20"/>
                <w:szCs w:val="20"/>
              </w:rPr>
              <w:t>79.6 ± 13.2</w:t>
            </w:r>
          </w:p>
        </w:tc>
        <w:tc>
          <w:tcPr>
            <w:tcW w:w="2056" w:type="dxa"/>
            <w:vAlign w:val="center"/>
          </w:tcPr>
          <w:p w14:paraId="117D19E3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77.2 ± 15.4 %</w:t>
            </w:r>
          </w:p>
        </w:tc>
      </w:tr>
      <w:tr w:rsidR="00D934F1" w:rsidRPr="00815F2F" w14:paraId="064FDF7E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27B36EB7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 xml:space="preserve">Numbers Test – RTs (ms) </w:t>
            </w:r>
          </w:p>
        </w:tc>
        <w:tc>
          <w:tcPr>
            <w:tcW w:w="1862" w:type="dxa"/>
            <w:vAlign w:val="center"/>
          </w:tcPr>
          <w:p w14:paraId="29AB380D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34657 ± 8156</w:t>
            </w:r>
          </w:p>
        </w:tc>
        <w:tc>
          <w:tcPr>
            <w:tcW w:w="2056" w:type="dxa"/>
            <w:vAlign w:val="center"/>
          </w:tcPr>
          <w:p w14:paraId="28920ED6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34078 ± 12280</w:t>
            </w:r>
          </w:p>
        </w:tc>
      </w:tr>
      <w:tr w:rsidR="00D934F1" w:rsidRPr="00815F2F" w14:paraId="2589C387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413D9DA5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>Reading speed (syllables/sec.)</w:t>
            </w:r>
          </w:p>
        </w:tc>
        <w:tc>
          <w:tcPr>
            <w:tcW w:w="1862" w:type="dxa"/>
            <w:vAlign w:val="center"/>
          </w:tcPr>
          <w:p w14:paraId="73D5979C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</w:rPr>
              <w:t xml:space="preserve">3.9 </w:t>
            </w: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± 1.8</w:t>
            </w:r>
          </w:p>
        </w:tc>
        <w:tc>
          <w:tcPr>
            <w:tcW w:w="2056" w:type="dxa"/>
            <w:vAlign w:val="center"/>
          </w:tcPr>
          <w:p w14:paraId="64261F40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</w:rPr>
              <w:t xml:space="preserve">3.6 </w:t>
            </w: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± 1.5</w:t>
            </w:r>
          </w:p>
        </w:tc>
      </w:tr>
      <w:tr w:rsidR="00D934F1" w:rsidRPr="00815F2F" w14:paraId="3902E47D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311ECD63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 xml:space="preserve">v-ADLs </w:t>
            </w:r>
          </w:p>
        </w:tc>
        <w:tc>
          <w:tcPr>
            <w:tcW w:w="1862" w:type="dxa"/>
            <w:vAlign w:val="center"/>
          </w:tcPr>
          <w:p w14:paraId="05BA236A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11.5 ± 7.8</w:t>
            </w:r>
          </w:p>
        </w:tc>
        <w:tc>
          <w:tcPr>
            <w:tcW w:w="2056" w:type="dxa"/>
            <w:vAlign w:val="center"/>
          </w:tcPr>
          <w:p w14:paraId="50ED41D2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9.2 ± 4.6</w:t>
            </w:r>
          </w:p>
        </w:tc>
      </w:tr>
      <w:tr w:rsidR="00D934F1" w:rsidRPr="00815F2F" w14:paraId="3958593E" w14:textId="77777777" w:rsidTr="00D934F1">
        <w:trPr>
          <w:trHeight w:val="300"/>
        </w:trPr>
        <w:tc>
          <w:tcPr>
            <w:tcW w:w="2574" w:type="dxa"/>
            <w:vAlign w:val="center"/>
          </w:tcPr>
          <w:p w14:paraId="3F046906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b/>
                <w:sz w:val="20"/>
                <w:szCs w:val="20"/>
              </w:rPr>
              <w:t>HDRS</w:t>
            </w:r>
          </w:p>
        </w:tc>
        <w:tc>
          <w:tcPr>
            <w:tcW w:w="1862" w:type="dxa"/>
            <w:vAlign w:val="center"/>
          </w:tcPr>
          <w:p w14:paraId="273DEE50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7.2 ± 4.2</w:t>
            </w:r>
          </w:p>
        </w:tc>
        <w:tc>
          <w:tcPr>
            <w:tcW w:w="2056" w:type="dxa"/>
            <w:vAlign w:val="center"/>
          </w:tcPr>
          <w:p w14:paraId="0DEC3275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</w:rPr>
              <w:t>7 ± 6</w:t>
            </w:r>
          </w:p>
        </w:tc>
      </w:tr>
      <w:tr w:rsidR="00D934F1" w:rsidRPr="00815F2F" w14:paraId="609888E3" w14:textId="77777777" w:rsidTr="00D934F1">
        <w:trPr>
          <w:trHeight w:val="300"/>
        </w:trPr>
        <w:tc>
          <w:tcPr>
            <w:tcW w:w="6492" w:type="dxa"/>
            <w:gridSpan w:val="3"/>
            <w:vAlign w:val="center"/>
          </w:tcPr>
          <w:p w14:paraId="0D6475D8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i/>
                <w:iCs/>
                <w:sz w:val="20"/>
                <w:szCs w:val="20"/>
                <w:lang w:val="en-US"/>
              </w:rPr>
              <w:t>Note: N</w:t>
            </w: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  <w:t xml:space="preserve">europsychological and neuro-ophthalmological results refer to the baseline assessment, i.e., timepoint Pre. For quantitative variables, mean </w:t>
            </w:r>
            <w:r w:rsidRPr="00815F2F">
              <w:rPr>
                <w:rFonts w:ascii="Linux Libertine" w:eastAsia="Linux Libertine" w:hAnsi="Linux Libertine" w:cs="Linux Libertine"/>
                <w:color w:val="000000" w:themeColor="text1"/>
                <w:sz w:val="20"/>
                <w:szCs w:val="20"/>
                <w:lang w:val="en-US"/>
              </w:rPr>
              <w:t>± standard deviation is reported</w:t>
            </w: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  <w:t xml:space="preserve">. </w:t>
            </w:r>
          </w:p>
          <w:p w14:paraId="62099C89" w14:textId="77777777" w:rsidR="00D934F1" w:rsidRPr="00815F2F" w:rsidRDefault="00D934F1" w:rsidP="00D934F1">
            <w:pPr>
              <w:rPr>
                <w:rFonts w:ascii="Linux Libertine" w:hAnsi="Linux Libertine" w:cs="Linux Libertine"/>
                <w:i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  <w:t>MD= mean deviation in decibels (db) at 30-2 visual field testing; inf= inferior; quad= quadrantanopia; TBI= traumatic brain injury; HH= homonymous hemianopia; RTs= response times; v-ADLs= vision-dependent activities of daily living; HDRS= Hamilton Depression Rating Scale.</w:t>
            </w:r>
          </w:p>
          <w:p w14:paraId="25C70F09" w14:textId="77777777" w:rsidR="00D934F1" w:rsidRPr="00815F2F" w:rsidRDefault="00D934F1" w:rsidP="00D934F1">
            <w:pPr>
              <w:rPr>
                <w:rFonts w:ascii="Linux Libertine" w:eastAsia="Linux Libertine" w:hAnsi="Linux Libertine" w:cs="Linux Libertine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6DE636A" w14:textId="77777777" w:rsidR="00D934F1" w:rsidRPr="00815F2F" w:rsidRDefault="00D934F1">
      <w:pPr>
        <w:rPr>
          <w:rFonts w:ascii="Linux Libertine" w:hAnsi="Linux Libertine" w:cs="Linux Libertine"/>
          <w:i/>
          <w:lang w:val="en-US"/>
        </w:rPr>
      </w:pPr>
    </w:p>
    <w:p w14:paraId="7382E9EF" w14:textId="77777777" w:rsidR="00E640E9" w:rsidRPr="00815F2F" w:rsidRDefault="00E640E9">
      <w:pPr>
        <w:rPr>
          <w:rFonts w:ascii="Linux Libertine" w:hAnsi="Linux Libertine" w:cs="Linux Libertine"/>
          <w:i/>
          <w:lang w:val="en-US"/>
        </w:rPr>
      </w:pPr>
    </w:p>
    <w:p w14:paraId="00557535" w14:textId="77777777" w:rsidR="00CB62B4" w:rsidRPr="00815F2F" w:rsidRDefault="00CB62B4">
      <w:pPr>
        <w:rPr>
          <w:rFonts w:ascii="Linux Libertine" w:hAnsi="Linux Libertine" w:cs="Linux Libertine"/>
          <w:lang w:val="en-US"/>
        </w:rPr>
      </w:pPr>
    </w:p>
    <w:p w14:paraId="2643D693" w14:textId="77777777" w:rsidR="00CB62B4" w:rsidRPr="00815F2F" w:rsidRDefault="00CB62B4" w:rsidP="00510A7C">
      <w:pPr>
        <w:spacing w:line="360" w:lineRule="auto"/>
        <w:rPr>
          <w:rFonts w:ascii="Linux Libertine" w:hAnsi="Linux Libertine" w:cs="Linux Libertine"/>
          <w:i/>
          <w:lang w:val="en-US"/>
        </w:rPr>
      </w:pPr>
    </w:p>
    <w:p w14:paraId="138B9DE5" w14:textId="77777777" w:rsidR="00CB62B4" w:rsidRPr="00815F2F" w:rsidRDefault="00CB62B4" w:rsidP="00510A7C">
      <w:pPr>
        <w:spacing w:line="480" w:lineRule="auto"/>
        <w:rPr>
          <w:rFonts w:ascii="Linux Libertine" w:hAnsi="Linux Libertine" w:cs="Linux Libertine"/>
          <w:i/>
          <w:lang w:val="en-US"/>
        </w:rPr>
      </w:pPr>
    </w:p>
    <w:p w14:paraId="7A1ECA35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5D398A6E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73F95433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4F4BC52A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79EFA688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6CF7C125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29060E00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73F48181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0CBCE94B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4F291382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6B93343F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373FE1BE" w14:textId="77777777" w:rsidR="00D934F1" w:rsidRPr="00815F2F" w:rsidRDefault="00D934F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600C31E6" w14:textId="77777777" w:rsidR="00BD4CC1" w:rsidRPr="00815F2F" w:rsidRDefault="00BD4CC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7C3F8145" w14:textId="77777777" w:rsidR="00BD4CC1" w:rsidRPr="00815F2F" w:rsidRDefault="00BD4CC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196F82FD" w14:textId="77777777" w:rsidR="00BD4CC1" w:rsidRPr="00815F2F" w:rsidRDefault="00BD4CC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6E352185" w14:textId="376F81B4" w:rsidR="00CB62B4" w:rsidRPr="00815F2F" w:rsidRDefault="00A7185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  <w:r w:rsidRPr="00815F2F">
        <w:rPr>
          <w:rFonts w:ascii="Linux Libertine" w:hAnsi="Linux Libertine" w:cs="Linux Libertine"/>
          <w:b/>
          <w:lang w:val="en-US"/>
        </w:rPr>
        <w:lastRenderedPageBreak/>
        <w:t>Post-treatment changes in visual search speed for the EF and the Triangles test</w:t>
      </w:r>
    </w:p>
    <w:p w14:paraId="3765E1EE" w14:textId="5A992CB2" w:rsidR="00A71851" w:rsidRPr="00815F2F" w:rsidRDefault="00A71851" w:rsidP="00510A7C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41547C36" w14:textId="055906C7" w:rsidR="00A71851" w:rsidRPr="00815F2F" w:rsidRDefault="00A71851" w:rsidP="00510A7C">
      <w:pPr>
        <w:spacing w:line="480" w:lineRule="auto"/>
        <w:rPr>
          <w:rFonts w:ascii="Linux Libertine" w:eastAsia="Linux Libertine" w:hAnsi="Linux Libertine" w:cs="Linux Libertine"/>
          <w:lang w:val="en-US"/>
        </w:rPr>
      </w:pPr>
      <w:r w:rsidRPr="00815F2F">
        <w:rPr>
          <w:rFonts w:ascii="Linux Libertine" w:hAnsi="Linux Libertine" w:cs="Linux Libertine"/>
          <w:lang w:val="en-US"/>
        </w:rPr>
        <w:t>A Generalized Mixed Models (GLM) with fixed-factor Timepoint (Pre, Post, FU1, and FU6) and Test (EF and Triangles) showed an effect of Timepoint (</w:t>
      </w:r>
      <w:r w:rsidRPr="00815F2F">
        <w:rPr>
          <w:rFonts w:ascii="Linux Libertine" w:eastAsia="Linux Libertine" w:hAnsi="Linux Libertine" w:cs="Linux Libertine"/>
          <w:i/>
          <w:iCs/>
          <w:lang w:val="en-US"/>
        </w:rPr>
        <w:t>X²</w:t>
      </w:r>
      <w:r w:rsidRPr="00815F2F">
        <w:rPr>
          <w:rFonts w:ascii="Linux Libertine" w:eastAsia="Linux Libertine" w:hAnsi="Linux Libertine" w:cs="Linux Libertine"/>
          <w:lang w:val="en-US"/>
        </w:rPr>
        <w:t xml:space="preserve"> = 53.7, </w:t>
      </w:r>
      <w:r w:rsidRPr="00815F2F">
        <w:rPr>
          <w:rFonts w:ascii="Linux Libertine" w:eastAsia="Linux Libertine" w:hAnsi="Linux Libertine" w:cs="Linux Libertine"/>
          <w:i/>
          <w:iCs/>
          <w:lang w:val="en-US"/>
        </w:rPr>
        <w:t>p</w:t>
      </w:r>
      <w:r w:rsidRPr="00815F2F">
        <w:rPr>
          <w:rFonts w:ascii="Linux Libertine" w:eastAsia="Linux Libertine" w:hAnsi="Linux Libertine" w:cs="Linux Libertine"/>
          <w:lang w:val="en-US"/>
        </w:rPr>
        <w:t xml:space="preserve"> &lt; 0.001), </w:t>
      </w:r>
      <w:r w:rsidR="00BD4CC1" w:rsidRPr="00815F2F">
        <w:rPr>
          <w:rFonts w:ascii="Linux Libertine" w:hAnsi="Linux Libertine" w:cs="Linux Libertine"/>
          <w:lang w:val="en-US"/>
        </w:rPr>
        <w:t>Test</w:t>
      </w:r>
      <w:r w:rsidRPr="00815F2F">
        <w:rPr>
          <w:rFonts w:ascii="Linux Libertine" w:hAnsi="Linux Libertine" w:cs="Linux Libertine"/>
          <w:lang w:val="en-US"/>
        </w:rPr>
        <w:t xml:space="preserve"> (</w:t>
      </w:r>
      <w:r w:rsidRPr="00815F2F">
        <w:rPr>
          <w:rFonts w:ascii="Linux Libertine" w:eastAsia="Linux Libertine" w:hAnsi="Linux Libertine" w:cs="Linux Libertine"/>
          <w:i/>
          <w:iCs/>
          <w:lang w:val="en-US"/>
        </w:rPr>
        <w:t>X²</w:t>
      </w:r>
      <w:r w:rsidRPr="00815F2F">
        <w:rPr>
          <w:rFonts w:ascii="Linux Libertine" w:eastAsia="Linux Libertine" w:hAnsi="Linux Libertine" w:cs="Linux Libertine"/>
          <w:lang w:val="en-US"/>
        </w:rPr>
        <w:t xml:space="preserve"> = 723, </w:t>
      </w:r>
      <w:r w:rsidRPr="00815F2F">
        <w:rPr>
          <w:rFonts w:ascii="Linux Libertine" w:eastAsia="Linux Libertine" w:hAnsi="Linux Libertine" w:cs="Linux Libertine"/>
          <w:i/>
          <w:iCs/>
          <w:lang w:val="en-US"/>
        </w:rPr>
        <w:t>p</w:t>
      </w:r>
      <w:r w:rsidRPr="00815F2F">
        <w:rPr>
          <w:rFonts w:ascii="Linux Libertine" w:eastAsia="Linux Libertine" w:hAnsi="Linux Libertine" w:cs="Linux Libertine"/>
          <w:lang w:val="en-US"/>
        </w:rPr>
        <w:t xml:space="preserve"> &lt; 0.001), and a Timepoint X Test interaction </w:t>
      </w:r>
      <w:r w:rsidRPr="00815F2F">
        <w:rPr>
          <w:rFonts w:ascii="Linux Libertine" w:hAnsi="Linux Libertine" w:cs="Linux Libertine"/>
          <w:lang w:val="en-US"/>
        </w:rPr>
        <w:t>(</w:t>
      </w:r>
      <w:r w:rsidRPr="00815F2F">
        <w:rPr>
          <w:rFonts w:ascii="Linux Libertine" w:eastAsia="Linux Libertine" w:hAnsi="Linux Libertine" w:cs="Linux Libertine"/>
          <w:i/>
          <w:iCs/>
          <w:lang w:val="en-US"/>
        </w:rPr>
        <w:t>X²</w:t>
      </w:r>
      <w:r w:rsidRPr="00815F2F">
        <w:rPr>
          <w:rFonts w:ascii="Linux Libertine" w:eastAsia="Linux Libertine" w:hAnsi="Linux Libertine" w:cs="Linux Libertine"/>
          <w:lang w:val="en-US"/>
        </w:rPr>
        <w:t xml:space="preserve"> = 24.2, </w:t>
      </w:r>
      <w:r w:rsidRPr="00815F2F">
        <w:rPr>
          <w:rFonts w:ascii="Linux Libertine" w:eastAsia="Linux Libertine" w:hAnsi="Linux Libertine" w:cs="Linux Libertine"/>
          <w:i/>
          <w:iCs/>
          <w:lang w:val="en-US"/>
        </w:rPr>
        <w:t>p</w:t>
      </w:r>
      <w:r w:rsidRPr="00815F2F">
        <w:rPr>
          <w:rFonts w:ascii="Linux Libertine" w:eastAsia="Linux Libertine" w:hAnsi="Linux Libertine" w:cs="Linux Libertine"/>
          <w:lang w:val="en-US"/>
        </w:rPr>
        <w:t xml:space="preserve"> &lt; 0.001).</w:t>
      </w:r>
    </w:p>
    <w:p w14:paraId="5BD73178" w14:textId="5CF5052A" w:rsidR="00A71851" w:rsidRPr="00815F2F" w:rsidRDefault="41B65596" w:rsidP="00CC3E7F">
      <w:pPr>
        <w:spacing w:line="480" w:lineRule="auto"/>
        <w:rPr>
          <w:rFonts w:ascii="Linux Libertine" w:eastAsia="Linux Libertine" w:hAnsi="Linux Libertine" w:cs="Linux Libertine"/>
          <w:lang w:val="en-US"/>
        </w:rPr>
      </w:pPr>
      <w:r w:rsidRPr="00815F2F">
        <w:rPr>
          <w:rFonts w:ascii="Linux Libertine" w:eastAsia="Linux Libertine" w:hAnsi="Linux Libertine" w:cs="Linux Libertine"/>
          <w:lang w:val="en-US"/>
        </w:rPr>
        <w:t xml:space="preserve">Of relevance, Holm-corrected post-hocs for Timepoint showed small but significant improvements in visual search speed emerging at FU1 (Mean ± SE = 5876 ± 93.6 ms; </w:t>
      </w:r>
      <w:r w:rsidRPr="00815F2F">
        <w:rPr>
          <w:rFonts w:ascii="Linux Libertine" w:eastAsia="Linux Libertine" w:hAnsi="Linux Libertine" w:cs="Linux Libertine"/>
          <w:i/>
          <w:iCs/>
          <w:lang w:val="en-US"/>
        </w:rPr>
        <w:t>p</w:t>
      </w:r>
      <w:r w:rsidRPr="00815F2F">
        <w:rPr>
          <w:rFonts w:ascii="Linux Libertine" w:eastAsia="Linux Libertine" w:hAnsi="Linux Libertine" w:cs="Linux Libertine"/>
          <w:lang w:val="en-US"/>
        </w:rPr>
        <w:t xml:space="preserve"> = 0.006) and at FU6 (5760 ± 80.8 ms; </w:t>
      </w:r>
      <w:r w:rsidRPr="00815F2F">
        <w:rPr>
          <w:rFonts w:ascii="Linux Libertine" w:eastAsia="Linux Libertine" w:hAnsi="Linux Libertine" w:cs="Linux Libertine"/>
          <w:i/>
          <w:iCs/>
          <w:lang w:val="en-US"/>
        </w:rPr>
        <w:t>p</w:t>
      </w:r>
      <w:r w:rsidRPr="00815F2F">
        <w:rPr>
          <w:rFonts w:ascii="Linux Libertine" w:eastAsia="Linux Libertine" w:hAnsi="Linux Libertine" w:cs="Linux Libertine"/>
          <w:lang w:val="en-US"/>
        </w:rPr>
        <w:t xml:space="preserve"> &lt; 0.001), compared to Pre (6135 ± 65.8 ms). See also Table S2. The significant effect of Test showed that participants were overall faster in the EF test (4738 ± 77.6 ms) compared to the Triangles test (7106 ± 75.4 ms). Lastly, the Timepoint x Test interaction showed that</w:t>
      </w:r>
      <w:r w:rsidR="00CC3E7F" w:rsidRPr="00815F2F">
        <w:rPr>
          <w:rFonts w:ascii="Linux Libertine" w:eastAsia="Linux Libertine" w:hAnsi="Linux Libertine" w:cs="Linux Libertine"/>
          <w:lang w:val="en-US"/>
        </w:rPr>
        <w:t>, for the EF test, a significant improvement was observed only at FU6 as compared to the baseline performance (</w:t>
      </w:r>
      <w:r w:rsidR="00CC3E7F" w:rsidRPr="00815F2F">
        <w:rPr>
          <w:rFonts w:ascii="Linux Libertine" w:eastAsia="Linux Libertine" w:hAnsi="Linux Libertine" w:cs="Linux Libertine"/>
          <w:i/>
          <w:lang w:val="en-US"/>
        </w:rPr>
        <w:t xml:space="preserve">p </w:t>
      </w:r>
      <w:r w:rsidR="00CC3E7F" w:rsidRPr="00815F2F">
        <w:rPr>
          <w:rFonts w:ascii="Linux Libertine" w:eastAsia="Linux Libertine" w:hAnsi="Linux Libertine" w:cs="Linux Libertine"/>
          <w:lang w:val="en-US"/>
        </w:rPr>
        <w:t>= 0.003), whereas for the Triangles test a significant post-treatment speed-up of RTs was observed at FU1 (</w:t>
      </w:r>
      <w:r w:rsidR="00CC3E7F" w:rsidRPr="00815F2F">
        <w:rPr>
          <w:rFonts w:ascii="Linux Libertine" w:eastAsia="Linux Libertine" w:hAnsi="Linux Libertine" w:cs="Linux Libertine"/>
          <w:i/>
          <w:lang w:val="en-US"/>
        </w:rPr>
        <w:t xml:space="preserve">p </w:t>
      </w:r>
      <w:r w:rsidR="00CC3E7F" w:rsidRPr="00815F2F">
        <w:rPr>
          <w:rFonts w:ascii="Linux Libertine" w:eastAsia="Linux Libertine" w:hAnsi="Linux Libertine" w:cs="Linux Libertine"/>
          <w:lang w:val="en-US"/>
        </w:rPr>
        <w:t>&lt; 0.001) and was maintained at the 6-month follow-up (</w:t>
      </w:r>
      <w:r w:rsidR="00CC3E7F" w:rsidRPr="00815F2F">
        <w:rPr>
          <w:rFonts w:ascii="Linux Libertine" w:eastAsia="Linux Libertine" w:hAnsi="Linux Libertine" w:cs="Linux Libertine"/>
          <w:i/>
          <w:lang w:val="en-US"/>
        </w:rPr>
        <w:t xml:space="preserve">p </w:t>
      </w:r>
      <w:r w:rsidR="00CC3E7F" w:rsidRPr="00815F2F">
        <w:rPr>
          <w:rFonts w:ascii="Linux Libertine" w:eastAsia="Linux Libertine" w:hAnsi="Linux Libertine" w:cs="Linux Libertine"/>
          <w:lang w:val="en-US"/>
        </w:rPr>
        <w:t>&lt; 0.001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9"/>
        <w:gridCol w:w="336"/>
        <w:gridCol w:w="172"/>
        <w:gridCol w:w="156"/>
        <w:gridCol w:w="1084"/>
        <w:gridCol w:w="336"/>
        <w:gridCol w:w="1116"/>
        <w:gridCol w:w="304"/>
        <w:gridCol w:w="649"/>
        <w:gridCol w:w="186"/>
        <w:gridCol w:w="649"/>
        <w:gridCol w:w="186"/>
        <w:gridCol w:w="700"/>
        <w:gridCol w:w="201"/>
      </w:tblGrid>
      <w:tr w:rsidR="00A71851" w:rsidRPr="00815F2F" w14:paraId="0E2AE8C9" w14:textId="77777777" w:rsidTr="00A71851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D6C48A0" w14:textId="46FA2676" w:rsidR="00A71851" w:rsidRPr="00815F2F" w:rsidRDefault="00A71851">
            <w:pPr>
              <w:rPr>
                <w:rFonts w:ascii="Linux Libertine" w:hAnsi="Linux Libertine" w:cs="Linux Libertine"/>
                <w:b/>
                <w:bCs/>
                <w:color w:val="333333"/>
                <w:lang w:val="en-US"/>
              </w:rPr>
            </w:pPr>
            <w:r w:rsidRPr="00815F2F">
              <w:rPr>
                <w:rFonts w:ascii="Linux Libertine" w:hAnsi="Linux Libertine" w:cs="Linux Libertine"/>
                <w:color w:val="333333"/>
                <w:lang w:val="en-US"/>
              </w:rPr>
              <w:t>Table S2. Post Hoc Comparisons - Timepoint</w:t>
            </w:r>
          </w:p>
        </w:tc>
      </w:tr>
      <w:tr w:rsidR="00A71851" w:rsidRPr="00815F2F" w14:paraId="2621EB85" w14:textId="77777777" w:rsidTr="00A71851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312583" w14:textId="77777777" w:rsidR="00A71851" w:rsidRPr="00815F2F" w:rsidRDefault="00A71851">
            <w:pPr>
              <w:jc w:val="center"/>
              <w:rPr>
                <w:rFonts w:ascii="Linux Libertine" w:hAnsi="Linux Libertine" w:cs="Linux Libertine"/>
                <w:b/>
                <w:bCs/>
                <w:color w:val="333333"/>
              </w:rPr>
            </w:pPr>
            <w:r w:rsidRPr="00815F2F">
              <w:rPr>
                <w:rFonts w:ascii="Linux Libertine" w:hAnsi="Linux Libertine" w:cs="Linux Libertine"/>
                <w:b/>
                <w:bCs/>
                <w:color w:val="333333"/>
              </w:rPr>
              <w:t>Comparison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78D8CC" w14:textId="77777777" w:rsidR="00A71851" w:rsidRPr="00815F2F" w:rsidRDefault="00A71851">
            <w:pPr>
              <w:jc w:val="center"/>
              <w:rPr>
                <w:rFonts w:ascii="Linux Libertine" w:hAnsi="Linux Libertine" w:cs="Linux Libertine"/>
                <w:b/>
                <w:bCs/>
                <w:color w:val="333333"/>
              </w:rPr>
            </w:pPr>
          </w:p>
        </w:tc>
      </w:tr>
      <w:tr w:rsidR="00A71851" w:rsidRPr="00815F2F" w14:paraId="5B9E57A4" w14:textId="77777777" w:rsidTr="00A7185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5505E2" w14:textId="77777777" w:rsidR="00A71851" w:rsidRPr="00815F2F" w:rsidRDefault="00A71851">
            <w:pPr>
              <w:jc w:val="center"/>
              <w:rPr>
                <w:rFonts w:ascii="Linux Libertine" w:hAnsi="Linux Libertine" w:cs="Linux Libertine"/>
                <w:b/>
                <w:bCs/>
                <w:color w:val="333333"/>
              </w:rPr>
            </w:pPr>
            <w:r w:rsidRPr="00815F2F">
              <w:rPr>
                <w:rFonts w:ascii="Linux Libertine" w:hAnsi="Linux Libertine" w:cs="Linux Libertine"/>
                <w:b/>
                <w:bCs/>
                <w:color w:val="333333"/>
              </w:rPr>
              <w:t>Timepoi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ECFB4A0" w14:textId="77777777" w:rsidR="00A71851" w:rsidRPr="00815F2F" w:rsidRDefault="00A71851">
            <w:pPr>
              <w:jc w:val="center"/>
              <w:rPr>
                <w:rFonts w:ascii="Linux Libertine" w:hAnsi="Linux Libertine" w:cs="Linux Libertine"/>
                <w:b/>
                <w:bCs/>
                <w:color w:val="333333"/>
              </w:rPr>
            </w:pPr>
            <w:r w:rsidRPr="00815F2F">
              <w:rPr>
                <w:rFonts w:ascii="Linux Libertine" w:hAnsi="Linux Libertine" w:cs="Linux Libertine"/>
                <w:b/>
                <w:bCs/>
                <w:color w:val="333333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512BFA" w14:textId="77777777" w:rsidR="00A71851" w:rsidRPr="00815F2F" w:rsidRDefault="00A71851">
            <w:pPr>
              <w:jc w:val="center"/>
              <w:rPr>
                <w:rFonts w:ascii="Linux Libertine" w:hAnsi="Linux Libertine" w:cs="Linux Libertine"/>
                <w:b/>
                <w:bCs/>
                <w:color w:val="333333"/>
              </w:rPr>
            </w:pPr>
            <w:r w:rsidRPr="00815F2F">
              <w:rPr>
                <w:rFonts w:ascii="Linux Libertine" w:hAnsi="Linux Libertine" w:cs="Linux Libertine"/>
                <w:b/>
                <w:bCs/>
                <w:color w:val="333333"/>
              </w:rPr>
              <w:t>Timepoi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10E518" w14:textId="77777777" w:rsidR="00A71851" w:rsidRPr="00815F2F" w:rsidRDefault="00A71851">
            <w:pPr>
              <w:jc w:val="center"/>
              <w:rPr>
                <w:rFonts w:ascii="Linux Libertine" w:hAnsi="Linux Libertine" w:cs="Linux Libertine"/>
                <w:b/>
                <w:bCs/>
                <w:color w:val="333333"/>
              </w:rPr>
            </w:pPr>
            <w:r w:rsidRPr="00815F2F">
              <w:rPr>
                <w:rFonts w:ascii="Linux Libertine" w:hAnsi="Linux Libertine" w:cs="Linux Libertine"/>
                <w:b/>
                <w:bCs/>
                <w:color w:val="333333"/>
              </w:rPr>
              <w:t>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31AA4E" w14:textId="77777777" w:rsidR="00A71851" w:rsidRPr="00815F2F" w:rsidRDefault="00A71851">
            <w:pPr>
              <w:jc w:val="center"/>
              <w:rPr>
                <w:rFonts w:ascii="Linux Libertine" w:hAnsi="Linux Libertine" w:cs="Linux Libertine"/>
                <w:b/>
                <w:bCs/>
                <w:color w:val="333333"/>
              </w:rPr>
            </w:pPr>
            <w:r w:rsidRPr="00815F2F">
              <w:rPr>
                <w:rFonts w:ascii="Linux Libertine" w:hAnsi="Linux Libertine" w:cs="Linux Libertine"/>
                <w:b/>
                <w:bCs/>
                <w:color w:val="333333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5F2AFC" w14:textId="77777777" w:rsidR="00A71851" w:rsidRPr="00815F2F" w:rsidRDefault="00A71851">
            <w:pPr>
              <w:jc w:val="center"/>
              <w:rPr>
                <w:rFonts w:ascii="Linux Libertine" w:hAnsi="Linux Libertine" w:cs="Linux Libertine"/>
                <w:b/>
                <w:bCs/>
                <w:color w:val="333333"/>
              </w:rPr>
            </w:pPr>
            <w:r w:rsidRPr="00815F2F">
              <w:rPr>
                <w:rFonts w:ascii="Linux Libertine" w:hAnsi="Linux Libertine" w:cs="Linux Libertine"/>
                <w:b/>
                <w:bCs/>
                <w:color w:val="333333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F00C54F" w14:textId="77777777" w:rsidR="00A71851" w:rsidRPr="00815F2F" w:rsidRDefault="00A71851">
            <w:pPr>
              <w:jc w:val="center"/>
              <w:rPr>
                <w:rFonts w:ascii="Linux Libertine" w:hAnsi="Linux Libertine" w:cs="Linux Libertine"/>
                <w:b/>
                <w:bCs/>
                <w:color w:val="333333"/>
              </w:rPr>
            </w:pPr>
            <w:r w:rsidRPr="00815F2F">
              <w:rPr>
                <w:rFonts w:ascii="Linux Libertine" w:hAnsi="Linux Libertine" w:cs="Linux Libertine"/>
                <w:b/>
                <w:bCs/>
                <w:color w:val="333333"/>
              </w:rPr>
              <w:t>p</w:t>
            </w:r>
            <w:r w:rsidRPr="00815F2F">
              <w:rPr>
                <w:rFonts w:ascii="Linux Libertine" w:hAnsi="Linux Libertine" w:cs="Linux Libertine"/>
                <w:b/>
                <w:bCs/>
                <w:color w:val="333333"/>
                <w:vertAlign w:val="subscript"/>
              </w:rPr>
              <w:t>holm</w:t>
            </w:r>
          </w:p>
        </w:tc>
      </w:tr>
      <w:tr w:rsidR="00A71851" w:rsidRPr="00815F2F" w14:paraId="0435F07F" w14:textId="77777777" w:rsidTr="00A718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516CD" w14:textId="3F5855C3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8A9B6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69B392E4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2917249F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4C1E6" w14:textId="6285EBE4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EF821A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5EE881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2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A5429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4B84AE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DF49B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DBFA5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2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DCE8A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698DC7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70D8B3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</w:tr>
      <w:tr w:rsidR="00A71851" w:rsidRPr="00815F2F" w14:paraId="7015F165" w14:textId="77777777" w:rsidTr="00A718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57E4B9" w14:textId="17A9FB34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EE4F1A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035D7459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334538AC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BFD1F" w14:textId="7840FC59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F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4A518C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7460C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2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B705AA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61134A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7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DD121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BCB142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3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E91BC0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A6872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E5B321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</w:tr>
      <w:tr w:rsidR="00A71851" w:rsidRPr="00815F2F" w14:paraId="6A94EE03" w14:textId="77777777" w:rsidTr="00A718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DAAC00" w14:textId="54C65828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53CAA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77F5163A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1062B26C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639CBF" w14:textId="0DF3E65E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F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81181D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86EA5F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3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DA368B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6B7266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108F4B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55FABA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6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07A2D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BEA8F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C26477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</w:tr>
      <w:tr w:rsidR="00A71851" w:rsidRPr="00815F2F" w14:paraId="108CB24C" w14:textId="77777777" w:rsidTr="00A718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7BDF8D" w14:textId="069F4FF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3C04BC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168E51FA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CEBA7B4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8D93F6" w14:textId="4304907C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F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7209AC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EA0C5D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90F73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026314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1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9FC7DD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C33BB5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D66119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57EDD3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4B8726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</w:tr>
      <w:tr w:rsidR="00A71851" w:rsidRPr="00815F2F" w14:paraId="4C7E7CAC" w14:textId="77777777" w:rsidTr="00A718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A0B9E5" w14:textId="20CCECE0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084715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60" w:type="dxa"/>
              <w:bottom w:w="30" w:type="dxa"/>
              <w:right w:w="0" w:type="dxa"/>
            </w:tcMar>
            <w:vAlign w:val="center"/>
            <w:hideMark/>
          </w:tcPr>
          <w:p w14:paraId="259BAFA6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20" w:type="dxa"/>
            </w:tcMar>
            <w:vAlign w:val="center"/>
            <w:hideMark/>
          </w:tcPr>
          <w:p w14:paraId="60AE2910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6A4463" w14:textId="108FBDEF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F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CE459B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13BA0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1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94DAE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5DCE9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1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8A22C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24F6B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1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6DA91F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FDB74A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D9875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</w:tr>
      <w:tr w:rsidR="00A71851" w:rsidRPr="00815F2F" w14:paraId="5FD63D14" w14:textId="77777777" w:rsidTr="00A7185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B81A6DB" w14:textId="0E2BCC9F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FU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EAE744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60" w:type="dxa"/>
              <w:bottom w:w="120" w:type="dxa"/>
              <w:right w:w="0" w:type="dxa"/>
            </w:tcMar>
            <w:vAlign w:val="center"/>
            <w:hideMark/>
          </w:tcPr>
          <w:p w14:paraId="79B6EF05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0" w:type="dxa"/>
              <w:bottom w:w="120" w:type="dxa"/>
              <w:right w:w="120" w:type="dxa"/>
            </w:tcMar>
            <w:vAlign w:val="center"/>
            <w:hideMark/>
          </w:tcPr>
          <w:p w14:paraId="79FC926B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89F998" w14:textId="51F3F1CC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FU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393D9E" w14:textId="77777777" w:rsidR="00A71851" w:rsidRPr="00815F2F" w:rsidRDefault="00A71851">
            <w:pPr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FDCAD6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11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5B5812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4E8CB2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8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7860B4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22C3A4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B833EE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AD2AFF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  <w:r w:rsidRPr="00815F2F">
              <w:rPr>
                <w:rFonts w:ascii="Linux Libertine" w:hAnsi="Linux Libertine" w:cs="Linux Libertine"/>
                <w:color w:val="333333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5743F0" w14:textId="77777777" w:rsidR="00A71851" w:rsidRPr="00815F2F" w:rsidRDefault="00A71851">
            <w:pPr>
              <w:jc w:val="right"/>
              <w:rPr>
                <w:rFonts w:ascii="Linux Libertine" w:hAnsi="Linux Libertine" w:cs="Linux Libertine"/>
                <w:color w:val="333333"/>
              </w:rPr>
            </w:pPr>
          </w:p>
        </w:tc>
      </w:tr>
      <w:tr w:rsidR="00A71851" w:rsidRPr="00815F2F" w14:paraId="3C0A60A6" w14:textId="77777777" w:rsidTr="00A71851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8F221E0" w14:textId="77777777" w:rsidR="00A71851" w:rsidRPr="00815F2F" w:rsidRDefault="00A71851">
            <w:pPr>
              <w:rPr>
                <w:sz w:val="20"/>
                <w:szCs w:val="20"/>
              </w:rPr>
            </w:pPr>
          </w:p>
        </w:tc>
      </w:tr>
    </w:tbl>
    <w:p w14:paraId="17684E10" w14:textId="32DC1448" w:rsidR="00A71851" w:rsidRPr="00815F2F" w:rsidRDefault="00A71851" w:rsidP="00A71851">
      <w:pPr>
        <w:pStyle w:val="NormaleWeb"/>
        <w:rPr>
          <w:rFonts w:ascii="Segoe UI" w:hAnsi="Segoe UI" w:cs="Segoe UI"/>
          <w:color w:val="333333"/>
          <w:sz w:val="18"/>
          <w:szCs w:val="18"/>
        </w:rPr>
      </w:pPr>
      <w:r w:rsidRPr="00815F2F">
        <w:rPr>
          <w:rFonts w:ascii="Segoe UI" w:hAnsi="Segoe UI" w:cs="Segoe UI"/>
          <w:color w:val="333333"/>
          <w:sz w:val="18"/>
          <w:szCs w:val="18"/>
        </w:rPr>
        <w:t> </w:t>
      </w:r>
    </w:p>
    <w:p w14:paraId="752A84B6" w14:textId="22BEE094" w:rsidR="00A71851" w:rsidRPr="00815F2F" w:rsidRDefault="00A71851" w:rsidP="00A71851">
      <w:pPr>
        <w:pStyle w:val="NormaleWeb"/>
        <w:rPr>
          <w:rFonts w:ascii="Segoe UI" w:hAnsi="Segoe UI" w:cs="Segoe UI"/>
          <w:color w:val="333333"/>
          <w:sz w:val="18"/>
          <w:szCs w:val="18"/>
        </w:rPr>
      </w:pPr>
    </w:p>
    <w:p w14:paraId="1836DE5F" w14:textId="77777777" w:rsidR="00BE4B62" w:rsidRPr="00815F2F" w:rsidRDefault="00BE4B62" w:rsidP="00D06EEB">
      <w:pPr>
        <w:pStyle w:val="NormaleWeb"/>
        <w:rPr>
          <w:rFonts w:ascii="Segoe UI" w:hAnsi="Segoe UI" w:cs="Segoe UI"/>
          <w:color w:val="333333"/>
          <w:sz w:val="18"/>
          <w:szCs w:val="18"/>
          <w:lang w:val="en-US"/>
        </w:rPr>
      </w:pPr>
    </w:p>
    <w:p w14:paraId="1E77CE28" w14:textId="77777777" w:rsidR="00BE4B62" w:rsidRPr="00815F2F" w:rsidRDefault="00BE4B62" w:rsidP="00D06EEB">
      <w:pPr>
        <w:pStyle w:val="NormaleWeb"/>
        <w:rPr>
          <w:rFonts w:ascii="Segoe UI" w:hAnsi="Segoe UI" w:cs="Segoe UI"/>
          <w:color w:val="333333"/>
          <w:sz w:val="18"/>
          <w:szCs w:val="18"/>
          <w:lang w:val="en-US"/>
        </w:rPr>
      </w:pPr>
    </w:p>
    <w:p w14:paraId="4ADA4A56" w14:textId="77777777" w:rsidR="00BE4B62" w:rsidRPr="00815F2F" w:rsidRDefault="00BE4B62" w:rsidP="00D06EEB">
      <w:pPr>
        <w:pStyle w:val="NormaleWeb"/>
        <w:rPr>
          <w:rFonts w:ascii="Segoe UI" w:hAnsi="Segoe UI" w:cs="Segoe UI"/>
          <w:color w:val="333333"/>
          <w:sz w:val="18"/>
          <w:szCs w:val="18"/>
          <w:lang w:val="en-US"/>
        </w:rPr>
      </w:pPr>
    </w:p>
    <w:p w14:paraId="77A254F5" w14:textId="752C9843" w:rsidR="00CB62B4" w:rsidRPr="00815F2F" w:rsidRDefault="00A71851" w:rsidP="00D06EEB">
      <w:pPr>
        <w:pStyle w:val="NormaleWeb"/>
        <w:rPr>
          <w:rFonts w:ascii="Segoe UI" w:hAnsi="Segoe UI" w:cs="Segoe UI"/>
          <w:color w:val="333333"/>
          <w:sz w:val="18"/>
          <w:szCs w:val="18"/>
          <w:lang w:val="en-US"/>
        </w:rPr>
      </w:pPr>
      <w:r w:rsidRPr="00815F2F">
        <w:rPr>
          <w:rFonts w:ascii="Linux Libertine" w:hAnsi="Linux Libertine" w:cs="Linux Libertine"/>
          <w:b/>
          <w:lang w:val="en-US"/>
        </w:rPr>
        <w:lastRenderedPageBreak/>
        <w:t>Predictors of treatment efficacy</w:t>
      </w:r>
    </w:p>
    <w:p w14:paraId="3B575566" w14:textId="2E4A3013" w:rsidR="00A71851" w:rsidRPr="00815F2F" w:rsidRDefault="00A71851" w:rsidP="00510A7C">
      <w:pPr>
        <w:spacing w:line="480" w:lineRule="auto"/>
        <w:rPr>
          <w:rFonts w:ascii="Linux Libertine" w:hAnsi="Linux Libertine" w:cs="Linux Libertine"/>
          <w:lang w:val="en-US"/>
        </w:rPr>
      </w:pPr>
      <w:r w:rsidRPr="00815F2F">
        <w:rPr>
          <w:rFonts w:ascii="Linux Libertine" w:hAnsi="Linux Libertine" w:cs="Linux Libertine"/>
          <w:lang w:val="en-US"/>
        </w:rPr>
        <w:t>Table S3 reports all Spearman correlations between clinical and experimental baseline performance and post-treatment changes in neuropsychological outcomes.</w:t>
      </w:r>
    </w:p>
    <w:p w14:paraId="7702B915" w14:textId="77777777" w:rsidR="005A25E0" w:rsidRPr="00815F2F" w:rsidRDefault="005A25E0">
      <w:pPr>
        <w:rPr>
          <w:rFonts w:ascii="Linux Libertine" w:hAnsi="Linux Libertine" w:cs="Linux Libertine"/>
          <w:lang w:val="en-US"/>
        </w:rPr>
      </w:pPr>
    </w:p>
    <w:p w14:paraId="174FDDBB" w14:textId="3226A2A1" w:rsidR="00CB62B4" w:rsidRPr="00815F2F" w:rsidRDefault="00CB62B4">
      <w:pPr>
        <w:rPr>
          <w:rFonts w:ascii="Linux Libertine" w:hAnsi="Linux Libertine" w:cs="Linux Libertine"/>
          <w:i/>
          <w:lang w:val="en-US"/>
        </w:rPr>
      </w:pPr>
      <w:r w:rsidRPr="00815F2F">
        <w:rPr>
          <w:rFonts w:ascii="Linux Libertine" w:hAnsi="Linux Libertine" w:cs="Linux Libertine"/>
          <w:lang w:val="en-US"/>
        </w:rPr>
        <w:t>Table S</w:t>
      </w:r>
      <w:r w:rsidR="00A71851" w:rsidRPr="00815F2F">
        <w:rPr>
          <w:rFonts w:ascii="Linux Libertine" w:hAnsi="Linux Libertine" w:cs="Linux Libertine"/>
          <w:lang w:val="en-US"/>
        </w:rPr>
        <w:t>3</w:t>
      </w:r>
      <w:r w:rsidRPr="00815F2F">
        <w:rPr>
          <w:rFonts w:ascii="Linux Libertine" w:hAnsi="Linux Libertine" w:cs="Linux Libertine"/>
          <w:lang w:val="en-US"/>
        </w:rPr>
        <w:t xml:space="preserve">. </w:t>
      </w:r>
      <w:r w:rsidRPr="00815F2F">
        <w:rPr>
          <w:rFonts w:ascii="Linux Libertine" w:hAnsi="Linux Libertine" w:cs="Linux Libertine"/>
          <w:i/>
          <w:lang w:val="en-US"/>
        </w:rPr>
        <w:t>Predictors of treatment efficacy – table of correlations</w:t>
      </w:r>
      <w:r w:rsidR="00DC5C99" w:rsidRPr="00815F2F">
        <w:rPr>
          <w:rFonts w:ascii="Linux Libertine" w:hAnsi="Linux Libertine" w:cs="Linux Libertine"/>
          <w:i/>
          <w:lang w:val="en-US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76"/>
        <w:gridCol w:w="1388"/>
        <w:gridCol w:w="1276"/>
        <w:gridCol w:w="1418"/>
        <w:gridCol w:w="1417"/>
      </w:tblGrid>
      <w:tr w:rsidR="00CB62B4" w:rsidRPr="00815F2F" w14:paraId="6FB4E996" w14:textId="77777777" w:rsidTr="004A1249">
        <w:tc>
          <w:tcPr>
            <w:tcW w:w="2576" w:type="dxa"/>
          </w:tcPr>
          <w:p w14:paraId="6DFA1AC2" w14:textId="77777777" w:rsidR="00CB62B4" w:rsidRPr="00815F2F" w:rsidRDefault="00CB62B4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</w:tcPr>
          <w:p w14:paraId="2EE17DC9" w14:textId="77777777" w:rsidR="00CB62B4" w:rsidRPr="00815F2F" w:rsidRDefault="00CB62B4" w:rsidP="00DC5C99">
            <w:pPr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  <w:t>ΔPost-Pre</w:t>
            </w:r>
          </w:p>
          <w:p w14:paraId="1BA364DC" w14:textId="77777777" w:rsidR="00CB62B4" w:rsidRPr="00815F2F" w:rsidRDefault="00CB62B4" w:rsidP="00DC5C99">
            <w:pPr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  <w:t>EF Acc</w:t>
            </w:r>
          </w:p>
        </w:tc>
        <w:tc>
          <w:tcPr>
            <w:tcW w:w="1276" w:type="dxa"/>
          </w:tcPr>
          <w:p w14:paraId="6661016B" w14:textId="77777777" w:rsidR="00CB62B4" w:rsidRPr="00815F2F" w:rsidRDefault="00CB62B4" w:rsidP="00CB62B4">
            <w:pPr>
              <w:jc w:val="center"/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  <w:t>ΔPost-Pre</w:t>
            </w:r>
          </w:p>
          <w:p w14:paraId="32805A3C" w14:textId="77777777" w:rsidR="00CB62B4" w:rsidRPr="00815F2F" w:rsidRDefault="00CB62B4" w:rsidP="00CB62B4">
            <w:pPr>
              <w:jc w:val="center"/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  <w:t>Tri Acc</w:t>
            </w:r>
          </w:p>
        </w:tc>
        <w:tc>
          <w:tcPr>
            <w:tcW w:w="1418" w:type="dxa"/>
          </w:tcPr>
          <w:p w14:paraId="01128D03" w14:textId="77777777" w:rsidR="00CB62B4" w:rsidRPr="00815F2F" w:rsidRDefault="00CB62B4" w:rsidP="00CB62B4">
            <w:pPr>
              <w:jc w:val="center"/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  <w:t>ΔPost-Pre</w:t>
            </w:r>
          </w:p>
          <w:p w14:paraId="3FB85E11" w14:textId="77777777" w:rsidR="00CB62B4" w:rsidRPr="00815F2F" w:rsidRDefault="00CB62B4" w:rsidP="00CB62B4">
            <w:pPr>
              <w:jc w:val="center"/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  <w:t>Numb RTs</w:t>
            </w:r>
          </w:p>
        </w:tc>
        <w:tc>
          <w:tcPr>
            <w:tcW w:w="1417" w:type="dxa"/>
          </w:tcPr>
          <w:p w14:paraId="1EFD91F0" w14:textId="77777777" w:rsidR="00CB62B4" w:rsidRPr="00815F2F" w:rsidRDefault="00CB62B4" w:rsidP="00CB62B4">
            <w:pPr>
              <w:jc w:val="center"/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  <w:t>ΔPost-Pre</w:t>
            </w:r>
          </w:p>
          <w:p w14:paraId="00D46860" w14:textId="77777777" w:rsidR="00CB62B4" w:rsidRPr="00815F2F" w:rsidRDefault="00CB62B4" w:rsidP="00CB62B4">
            <w:pPr>
              <w:jc w:val="center"/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  <w:t>v-ADLs</w:t>
            </w:r>
          </w:p>
        </w:tc>
      </w:tr>
      <w:tr w:rsidR="004A1249" w:rsidRPr="00815F2F" w14:paraId="7417C2EB" w14:textId="77777777" w:rsidTr="004A1249">
        <w:tc>
          <w:tcPr>
            <w:tcW w:w="2576" w:type="dxa"/>
          </w:tcPr>
          <w:p w14:paraId="0A7220F9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  <w:t>Baseline performance</w:t>
            </w:r>
            <w:r w:rsidRPr="00815F2F">
              <w:rPr>
                <w:rFonts w:ascii="Linux Libertine" w:hAnsi="Linux Libertine" w:cs="Linux Libertine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88" w:type="dxa"/>
          </w:tcPr>
          <w:p w14:paraId="5767AAAD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-0.759</w:t>
            </w:r>
          </w:p>
          <w:p w14:paraId="3F0B8DDB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&lt; .001</w:t>
            </w:r>
          </w:p>
        </w:tc>
        <w:tc>
          <w:tcPr>
            <w:tcW w:w="1276" w:type="dxa"/>
            <w:vAlign w:val="bottom"/>
          </w:tcPr>
          <w:p w14:paraId="1FC77940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  <w:t xml:space="preserve">-0.622 </w:t>
            </w:r>
          </w:p>
          <w:p w14:paraId="394DF0B0" w14:textId="7441EA53" w:rsidR="004A1249" w:rsidRPr="00815F2F" w:rsidRDefault="004A1249" w:rsidP="004A1249">
            <w:pPr>
              <w:rPr>
                <w:rFonts w:ascii="Linux Libertine" w:hAnsi="Linux Libertine" w:cs="Linux Libertine"/>
                <w:b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</w:t>
            </w:r>
            <w:r w:rsidRPr="00815F2F"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  <w:t>&lt; .001</w:t>
            </w:r>
          </w:p>
        </w:tc>
        <w:tc>
          <w:tcPr>
            <w:tcW w:w="1418" w:type="dxa"/>
            <w:vAlign w:val="bottom"/>
          </w:tcPr>
          <w:p w14:paraId="76CD15CD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303 </w:t>
            </w:r>
          </w:p>
          <w:p w14:paraId="7E175983" w14:textId="31B48E8A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417" w:type="dxa"/>
            <w:vAlign w:val="bottom"/>
          </w:tcPr>
          <w:p w14:paraId="4FCFDC44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  <w:t xml:space="preserve">-0.539 </w:t>
            </w:r>
          </w:p>
          <w:p w14:paraId="60D20507" w14:textId="65AD98E8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4A1249" w:rsidRPr="00815F2F" w14:paraId="3BE77C9A" w14:textId="77777777" w:rsidTr="004A1249">
        <w:tc>
          <w:tcPr>
            <w:tcW w:w="2576" w:type="dxa"/>
          </w:tcPr>
          <w:p w14:paraId="4E9DA85B" w14:textId="257B1398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Age (years)</w:t>
            </w:r>
          </w:p>
        </w:tc>
        <w:tc>
          <w:tcPr>
            <w:tcW w:w="1388" w:type="dxa"/>
          </w:tcPr>
          <w:p w14:paraId="115095FC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311</w:t>
            </w:r>
          </w:p>
          <w:p w14:paraId="5B969FBD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122</w:t>
            </w:r>
          </w:p>
        </w:tc>
        <w:tc>
          <w:tcPr>
            <w:tcW w:w="1276" w:type="dxa"/>
            <w:vAlign w:val="bottom"/>
          </w:tcPr>
          <w:p w14:paraId="43107323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72 </w:t>
            </w:r>
          </w:p>
          <w:p w14:paraId="3C7B0288" w14:textId="428352E8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418" w:type="dxa"/>
            <w:vAlign w:val="bottom"/>
          </w:tcPr>
          <w:p w14:paraId="4FD1764F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178 </w:t>
            </w:r>
          </w:p>
          <w:p w14:paraId="561CF252" w14:textId="2190EC99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417" w:type="dxa"/>
            <w:vAlign w:val="bottom"/>
          </w:tcPr>
          <w:p w14:paraId="19A8063E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87 </w:t>
            </w:r>
          </w:p>
          <w:p w14:paraId="2F89289B" w14:textId="3B2F1E3E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36</w:t>
            </w:r>
          </w:p>
        </w:tc>
      </w:tr>
      <w:tr w:rsidR="004A1249" w:rsidRPr="00815F2F" w14:paraId="78CACE31" w14:textId="77777777" w:rsidTr="004A1249">
        <w:tc>
          <w:tcPr>
            <w:tcW w:w="2576" w:type="dxa"/>
          </w:tcPr>
          <w:p w14:paraId="3AA405EC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Disease duration (months)</w:t>
            </w:r>
          </w:p>
        </w:tc>
        <w:tc>
          <w:tcPr>
            <w:tcW w:w="1388" w:type="dxa"/>
          </w:tcPr>
          <w:p w14:paraId="418410BE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-0.228</w:t>
            </w:r>
          </w:p>
          <w:p w14:paraId="028312FB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263</w:t>
            </w:r>
          </w:p>
        </w:tc>
        <w:tc>
          <w:tcPr>
            <w:tcW w:w="1276" w:type="dxa"/>
            <w:vAlign w:val="bottom"/>
          </w:tcPr>
          <w:p w14:paraId="3724FE24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64 </w:t>
            </w:r>
          </w:p>
          <w:p w14:paraId="797BE55F" w14:textId="691DCBEC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418" w:type="dxa"/>
            <w:vAlign w:val="bottom"/>
          </w:tcPr>
          <w:p w14:paraId="6A96F8E6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53 </w:t>
            </w:r>
          </w:p>
          <w:p w14:paraId="211B6494" w14:textId="3E66033C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417" w:type="dxa"/>
            <w:vAlign w:val="bottom"/>
          </w:tcPr>
          <w:p w14:paraId="42409F9D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094 </w:t>
            </w:r>
          </w:p>
          <w:p w14:paraId="32EE3DEF" w14:textId="3C6322F3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647</w:t>
            </w:r>
          </w:p>
        </w:tc>
      </w:tr>
      <w:tr w:rsidR="004A1249" w:rsidRPr="00815F2F" w14:paraId="49D2F3DF" w14:textId="77777777" w:rsidTr="004A1249">
        <w:tc>
          <w:tcPr>
            <w:tcW w:w="2576" w:type="dxa"/>
          </w:tcPr>
          <w:p w14:paraId="17551BE0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  <w:lang w:val="en-US"/>
              </w:rPr>
              <w:t>Visual field size (MD, db)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88" w:type="dxa"/>
          </w:tcPr>
          <w:p w14:paraId="371B0D68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-0.03</w:t>
            </w:r>
          </w:p>
          <w:p w14:paraId="23DE2EFE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883</w:t>
            </w:r>
          </w:p>
        </w:tc>
        <w:tc>
          <w:tcPr>
            <w:tcW w:w="1276" w:type="dxa"/>
            <w:vAlign w:val="bottom"/>
          </w:tcPr>
          <w:p w14:paraId="44597440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177 </w:t>
            </w:r>
          </w:p>
          <w:p w14:paraId="1DBD8271" w14:textId="21368A04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418" w:type="dxa"/>
            <w:vAlign w:val="bottom"/>
          </w:tcPr>
          <w:p w14:paraId="6DBF288F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24 </w:t>
            </w:r>
          </w:p>
          <w:p w14:paraId="0A41FD6C" w14:textId="32CFECE0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7" w:type="dxa"/>
            <w:vAlign w:val="bottom"/>
          </w:tcPr>
          <w:p w14:paraId="1ABA26CF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237 </w:t>
            </w:r>
          </w:p>
          <w:p w14:paraId="20A3DFF1" w14:textId="295E1E39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243</w:t>
            </w:r>
          </w:p>
        </w:tc>
      </w:tr>
      <w:tr w:rsidR="004A1249" w:rsidRPr="00815F2F" w14:paraId="372FCF4D" w14:textId="77777777" w:rsidTr="004A1249">
        <w:tc>
          <w:tcPr>
            <w:tcW w:w="2576" w:type="dxa"/>
          </w:tcPr>
          <w:p w14:paraId="3CE28B40" w14:textId="2D34673A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  <w:lang w:val="en-US"/>
              </w:rPr>
              <w:t>P100 amplitude (µV), blind hemifield</w:t>
            </w:r>
          </w:p>
        </w:tc>
        <w:tc>
          <w:tcPr>
            <w:tcW w:w="1388" w:type="dxa"/>
          </w:tcPr>
          <w:p w14:paraId="5A04FCE7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-0.447</w:t>
            </w:r>
          </w:p>
          <w:p w14:paraId="0C66FDEB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0.022</w:t>
            </w:r>
          </w:p>
        </w:tc>
        <w:tc>
          <w:tcPr>
            <w:tcW w:w="1276" w:type="dxa"/>
            <w:vAlign w:val="bottom"/>
          </w:tcPr>
          <w:p w14:paraId="060BB9FB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222 </w:t>
            </w:r>
          </w:p>
          <w:p w14:paraId="6627C53C" w14:textId="36CD88F4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418" w:type="dxa"/>
            <w:vAlign w:val="bottom"/>
          </w:tcPr>
          <w:p w14:paraId="7256FF28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017 </w:t>
            </w:r>
          </w:p>
          <w:p w14:paraId="1EC676BA" w14:textId="3F5671C2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417" w:type="dxa"/>
            <w:vAlign w:val="bottom"/>
          </w:tcPr>
          <w:p w14:paraId="12D5D059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181 </w:t>
            </w:r>
          </w:p>
          <w:p w14:paraId="3EC56E93" w14:textId="103315BE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375</w:t>
            </w:r>
          </w:p>
        </w:tc>
      </w:tr>
      <w:tr w:rsidR="004A1249" w:rsidRPr="00815F2F" w14:paraId="1CCB5DA5" w14:textId="77777777" w:rsidTr="004A1249">
        <w:tc>
          <w:tcPr>
            <w:tcW w:w="2576" w:type="dxa"/>
          </w:tcPr>
          <w:p w14:paraId="403084E7" w14:textId="06786C59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  <w:lang w:val="en-US"/>
              </w:rPr>
              <w:t>P100 latency (ms), blind hemifield</w:t>
            </w:r>
          </w:p>
        </w:tc>
        <w:tc>
          <w:tcPr>
            <w:tcW w:w="1388" w:type="dxa"/>
          </w:tcPr>
          <w:p w14:paraId="20677A25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097</w:t>
            </w:r>
          </w:p>
          <w:p w14:paraId="3CC5AA51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636</w:t>
            </w:r>
          </w:p>
        </w:tc>
        <w:tc>
          <w:tcPr>
            <w:tcW w:w="1276" w:type="dxa"/>
            <w:vAlign w:val="bottom"/>
          </w:tcPr>
          <w:p w14:paraId="7E03F342" w14:textId="78982016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  <w:t xml:space="preserve">0.496 </w:t>
            </w:r>
          </w:p>
          <w:p w14:paraId="0623CD35" w14:textId="23486DAF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8" w:type="dxa"/>
            <w:vAlign w:val="bottom"/>
          </w:tcPr>
          <w:p w14:paraId="733E9B52" w14:textId="276F5A9C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001</w:t>
            </w:r>
          </w:p>
          <w:p w14:paraId="26840D52" w14:textId="43D9983E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417" w:type="dxa"/>
            <w:vAlign w:val="bottom"/>
          </w:tcPr>
          <w:p w14:paraId="515A1298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32 </w:t>
            </w:r>
          </w:p>
          <w:p w14:paraId="32FFDCEE" w14:textId="71A490F6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876</w:t>
            </w:r>
          </w:p>
        </w:tc>
      </w:tr>
      <w:tr w:rsidR="004A1249" w:rsidRPr="00815F2F" w14:paraId="778BD4BD" w14:textId="77777777" w:rsidTr="004A1249">
        <w:tc>
          <w:tcPr>
            <w:tcW w:w="2576" w:type="dxa"/>
          </w:tcPr>
          <w:p w14:paraId="40D44BD9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TBW</w:t>
            </w:r>
          </w:p>
        </w:tc>
        <w:tc>
          <w:tcPr>
            <w:tcW w:w="1388" w:type="dxa"/>
          </w:tcPr>
          <w:p w14:paraId="2B6E938F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-0.492</w:t>
            </w:r>
          </w:p>
          <w:p w14:paraId="4C1F929D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0.029</w:t>
            </w:r>
          </w:p>
        </w:tc>
        <w:tc>
          <w:tcPr>
            <w:tcW w:w="1276" w:type="dxa"/>
            <w:vAlign w:val="bottom"/>
          </w:tcPr>
          <w:p w14:paraId="64555C33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12 </w:t>
            </w:r>
          </w:p>
          <w:p w14:paraId="72487DAE" w14:textId="0AEA94A6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418" w:type="dxa"/>
            <w:vAlign w:val="bottom"/>
          </w:tcPr>
          <w:p w14:paraId="034F9F99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83 </w:t>
            </w:r>
          </w:p>
          <w:p w14:paraId="620A6496" w14:textId="2704EEF3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417" w:type="dxa"/>
            <w:vAlign w:val="bottom"/>
          </w:tcPr>
          <w:p w14:paraId="2CB4DB31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67 </w:t>
            </w:r>
          </w:p>
          <w:p w14:paraId="43C1A961" w14:textId="5889775C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779</w:t>
            </w:r>
          </w:p>
        </w:tc>
      </w:tr>
      <w:tr w:rsidR="004A1249" w:rsidRPr="00815F2F" w14:paraId="5EE52DF5" w14:textId="77777777" w:rsidTr="004A1249">
        <w:tc>
          <w:tcPr>
            <w:tcW w:w="2576" w:type="dxa"/>
          </w:tcPr>
          <w:p w14:paraId="4A6D4315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Lesion Volume (cm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  <w:vertAlign w:val="superscript"/>
              </w:rPr>
              <w:t>3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)</w:t>
            </w:r>
          </w:p>
        </w:tc>
        <w:tc>
          <w:tcPr>
            <w:tcW w:w="1388" w:type="dxa"/>
          </w:tcPr>
          <w:p w14:paraId="5CB3502C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082</w:t>
            </w:r>
          </w:p>
          <w:p w14:paraId="66179621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724</w:t>
            </w:r>
          </w:p>
        </w:tc>
        <w:tc>
          <w:tcPr>
            <w:tcW w:w="1276" w:type="dxa"/>
            <w:vAlign w:val="bottom"/>
          </w:tcPr>
          <w:p w14:paraId="6F178874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9 </w:t>
            </w:r>
          </w:p>
          <w:p w14:paraId="31E74A47" w14:textId="39BEFDB3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418" w:type="dxa"/>
            <w:vAlign w:val="bottom"/>
          </w:tcPr>
          <w:p w14:paraId="6F567D68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74 </w:t>
            </w:r>
          </w:p>
          <w:p w14:paraId="11195AEA" w14:textId="40D96723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417" w:type="dxa"/>
            <w:vAlign w:val="bottom"/>
          </w:tcPr>
          <w:p w14:paraId="7D703253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42 </w:t>
            </w:r>
          </w:p>
          <w:p w14:paraId="14C183AD" w14:textId="1D37B6E5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541</w:t>
            </w:r>
          </w:p>
        </w:tc>
      </w:tr>
      <w:tr w:rsidR="004A1249" w:rsidRPr="00815F2F" w14:paraId="2CABC4B3" w14:textId="77777777" w:rsidTr="004A1249">
        <w:tc>
          <w:tcPr>
            <w:tcW w:w="2576" w:type="dxa"/>
          </w:tcPr>
          <w:p w14:paraId="1920ECFE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Occipital lesion extension (voxels)</w:t>
            </w:r>
          </w:p>
        </w:tc>
        <w:tc>
          <w:tcPr>
            <w:tcW w:w="1388" w:type="dxa"/>
          </w:tcPr>
          <w:p w14:paraId="1F308FB6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354</w:t>
            </w:r>
          </w:p>
          <w:p w14:paraId="2505FEE1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116</w:t>
            </w:r>
          </w:p>
        </w:tc>
        <w:tc>
          <w:tcPr>
            <w:tcW w:w="1276" w:type="dxa"/>
            <w:vAlign w:val="bottom"/>
          </w:tcPr>
          <w:p w14:paraId="046413D4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82 </w:t>
            </w:r>
          </w:p>
          <w:p w14:paraId="720FB555" w14:textId="74DAAE77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418" w:type="dxa"/>
            <w:vAlign w:val="bottom"/>
          </w:tcPr>
          <w:p w14:paraId="213D0CC0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51 </w:t>
            </w:r>
          </w:p>
          <w:p w14:paraId="5FAC758A" w14:textId="3A45C255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417" w:type="dxa"/>
            <w:vAlign w:val="bottom"/>
          </w:tcPr>
          <w:p w14:paraId="368FB002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58 </w:t>
            </w:r>
          </w:p>
          <w:p w14:paraId="76260C1E" w14:textId="19DC615B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493</w:t>
            </w:r>
          </w:p>
        </w:tc>
      </w:tr>
      <w:tr w:rsidR="004A1249" w:rsidRPr="00815F2F" w14:paraId="09E9EEA1" w14:textId="77777777" w:rsidTr="004A1249">
        <w:tc>
          <w:tcPr>
            <w:tcW w:w="2576" w:type="dxa"/>
          </w:tcPr>
          <w:p w14:paraId="54A5CCC9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Temporal lesion extension (voxels)</w:t>
            </w:r>
          </w:p>
        </w:tc>
        <w:tc>
          <w:tcPr>
            <w:tcW w:w="1388" w:type="dxa"/>
          </w:tcPr>
          <w:p w14:paraId="77AE18FA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258</w:t>
            </w:r>
          </w:p>
          <w:p w14:paraId="6D01267A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258</w:t>
            </w:r>
          </w:p>
        </w:tc>
        <w:tc>
          <w:tcPr>
            <w:tcW w:w="1276" w:type="dxa"/>
            <w:vAlign w:val="bottom"/>
          </w:tcPr>
          <w:p w14:paraId="76BCCD56" w14:textId="3748289B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29 </w:t>
            </w:r>
          </w:p>
          <w:p w14:paraId="602E19AB" w14:textId="364EDF12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18" w:type="dxa"/>
            <w:vAlign w:val="bottom"/>
          </w:tcPr>
          <w:p w14:paraId="40D29923" w14:textId="35DC8793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01 </w:t>
            </w:r>
          </w:p>
          <w:p w14:paraId="639B9EFE" w14:textId="095D40A6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999</w:t>
            </w:r>
          </w:p>
        </w:tc>
        <w:tc>
          <w:tcPr>
            <w:tcW w:w="1417" w:type="dxa"/>
            <w:vAlign w:val="bottom"/>
          </w:tcPr>
          <w:p w14:paraId="113D6CD7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29 </w:t>
            </w:r>
          </w:p>
          <w:p w14:paraId="642F695D" w14:textId="4E64EF4E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902</w:t>
            </w:r>
          </w:p>
        </w:tc>
      </w:tr>
      <w:tr w:rsidR="004A1249" w:rsidRPr="00815F2F" w14:paraId="42FA91DD" w14:textId="77777777" w:rsidTr="004A1249">
        <w:tc>
          <w:tcPr>
            <w:tcW w:w="2576" w:type="dxa"/>
          </w:tcPr>
          <w:p w14:paraId="6E7441CB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Parietal lesion extension (voxels)</w:t>
            </w:r>
          </w:p>
        </w:tc>
        <w:tc>
          <w:tcPr>
            <w:tcW w:w="1388" w:type="dxa"/>
          </w:tcPr>
          <w:p w14:paraId="7D0D087F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048</w:t>
            </w:r>
          </w:p>
          <w:p w14:paraId="780BE4CC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835</w:t>
            </w:r>
          </w:p>
        </w:tc>
        <w:tc>
          <w:tcPr>
            <w:tcW w:w="1276" w:type="dxa"/>
            <w:vAlign w:val="bottom"/>
          </w:tcPr>
          <w:p w14:paraId="1674ADA7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98 </w:t>
            </w:r>
          </w:p>
          <w:p w14:paraId="7B555F44" w14:textId="0E596497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418" w:type="dxa"/>
            <w:vAlign w:val="bottom"/>
          </w:tcPr>
          <w:p w14:paraId="676C4C0E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15 </w:t>
            </w:r>
          </w:p>
          <w:p w14:paraId="1534A8F8" w14:textId="7CF53E84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417" w:type="dxa"/>
            <w:vAlign w:val="bottom"/>
          </w:tcPr>
          <w:p w14:paraId="45B5121C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256 </w:t>
            </w:r>
          </w:p>
          <w:p w14:paraId="2042EFE9" w14:textId="052DB63E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263</w:t>
            </w:r>
          </w:p>
        </w:tc>
      </w:tr>
      <w:tr w:rsidR="004A1249" w:rsidRPr="00815F2F" w14:paraId="49A91537" w14:textId="77777777" w:rsidTr="004A1249">
        <w:tc>
          <w:tcPr>
            <w:tcW w:w="2576" w:type="dxa"/>
          </w:tcPr>
          <w:p w14:paraId="21BAAB6C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ILF FA</w:t>
            </w:r>
          </w:p>
        </w:tc>
        <w:tc>
          <w:tcPr>
            <w:tcW w:w="1388" w:type="dxa"/>
          </w:tcPr>
          <w:p w14:paraId="114F0370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-0.133</w:t>
            </w:r>
          </w:p>
          <w:p w14:paraId="1F4391D1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566</w:t>
            </w:r>
          </w:p>
        </w:tc>
        <w:tc>
          <w:tcPr>
            <w:tcW w:w="1276" w:type="dxa"/>
            <w:vAlign w:val="bottom"/>
          </w:tcPr>
          <w:p w14:paraId="6DA5D6D9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084 </w:t>
            </w:r>
          </w:p>
          <w:p w14:paraId="7E3DC641" w14:textId="1536AD5F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418" w:type="dxa"/>
            <w:vAlign w:val="bottom"/>
          </w:tcPr>
          <w:p w14:paraId="780E743C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131 </w:t>
            </w:r>
          </w:p>
          <w:p w14:paraId="22EBA8D2" w14:textId="5A1BD02F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417" w:type="dxa"/>
            <w:vAlign w:val="bottom"/>
          </w:tcPr>
          <w:p w14:paraId="42A9FE94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229 </w:t>
            </w:r>
          </w:p>
          <w:p w14:paraId="45B847D8" w14:textId="44C1320D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319</w:t>
            </w:r>
          </w:p>
        </w:tc>
      </w:tr>
      <w:tr w:rsidR="004A1249" w:rsidRPr="00815F2F" w14:paraId="6EF82460" w14:textId="77777777" w:rsidTr="004A1249">
        <w:tc>
          <w:tcPr>
            <w:tcW w:w="2576" w:type="dxa"/>
          </w:tcPr>
          <w:p w14:paraId="769FC076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ILF MDiff</w:t>
            </w:r>
          </w:p>
        </w:tc>
        <w:tc>
          <w:tcPr>
            <w:tcW w:w="1388" w:type="dxa"/>
          </w:tcPr>
          <w:p w14:paraId="69A754C4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-0.127</w:t>
            </w:r>
          </w:p>
          <w:p w14:paraId="536BE49A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584</w:t>
            </w:r>
          </w:p>
        </w:tc>
        <w:tc>
          <w:tcPr>
            <w:tcW w:w="1276" w:type="dxa"/>
            <w:vAlign w:val="bottom"/>
          </w:tcPr>
          <w:p w14:paraId="6907AA5D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268 </w:t>
            </w:r>
          </w:p>
          <w:p w14:paraId="6D2DDC62" w14:textId="0E302BA9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418" w:type="dxa"/>
            <w:vAlign w:val="bottom"/>
          </w:tcPr>
          <w:p w14:paraId="05E6F73B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294 </w:t>
            </w:r>
          </w:p>
          <w:p w14:paraId="136C7FC9" w14:textId="553FA698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417" w:type="dxa"/>
            <w:vAlign w:val="bottom"/>
          </w:tcPr>
          <w:p w14:paraId="7F1E75C0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64 </w:t>
            </w:r>
          </w:p>
          <w:p w14:paraId="446EEFF3" w14:textId="020118BB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477</w:t>
            </w:r>
          </w:p>
        </w:tc>
      </w:tr>
      <w:tr w:rsidR="004A1249" w:rsidRPr="00815F2F" w14:paraId="0EA9272A" w14:textId="77777777" w:rsidTr="004A1249">
        <w:tc>
          <w:tcPr>
            <w:tcW w:w="2576" w:type="dxa"/>
          </w:tcPr>
          <w:p w14:paraId="409874AE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SLF FA </w:t>
            </w:r>
          </w:p>
        </w:tc>
        <w:tc>
          <w:tcPr>
            <w:tcW w:w="1388" w:type="dxa"/>
          </w:tcPr>
          <w:p w14:paraId="33C11027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-0.172</w:t>
            </w:r>
          </w:p>
          <w:p w14:paraId="109572F3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455</w:t>
            </w:r>
          </w:p>
        </w:tc>
        <w:tc>
          <w:tcPr>
            <w:tcW w:w="1276" w:type="dxa"/>
            <w:vAlign w:val="bottom"/>
          </w:tcPr>
          <w:p w14:paraId="672D3D67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86 </w:t>
            </w:r>
          </w:p>
          <w:p w14:paraId="50679264" w14:textId="661FA5EC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418" w:type="dxa"/>
            <w:vAlign w:val="bottom"/>
          </w:tcPr>
          <w:p w14:paraId="0BB5D793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215 </w:t>
            </w:r>
          </w:p>
          <w:p w14:paraId="3067F66C" w14:textId="5F8851C5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7" w:type="dxa"/>
            <w:vAlign w:val="bottom"/>
          </w:tcPr>
          <w:p w14:paraId="66F3C56A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297 </w:t>
            </w:r>
          </w:p>
          <w:p w14:paraId="1F655CE3" w14:textId="75E82C2E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191</w:t>
            </w:r>
          </w:p>
        </w:tc>
      </w:tr>
      <w:tr w:rsidR="004A1249" w:rsidRPr="00815F2F" w14:paraId="6D098ADE" w14:textId="77777777" w:rsidTr="004A1249">
        <w:tc>
          <w:tcPr>
            <w:tcW w:w="2576" w:type="dxa"/>
          </w:tcPr>
          <w:p w14:paraId="0A5040AA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SLF MDiff</w:t>
            </w:r>
          </w:p>
        </w:tc>
        <w:tc>
          <w:tcPr>
            <w:tcW w:w="1388" w:type="dxa"/>
          </w:tcPr>
          <w:p w14:paraId="43CD7B65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-0.081</w:t>
            </w:r>
          </w:p>
          <w:p w14:paraId="3D03B007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726</w:t>
            </w:r>
          </w:p>
        </w:tc>
        <w:tc>
          <w:tcPr>
            <w:tcW w:w="1276" w:type="dxa"/>
            <w:vAlign w:val="bottom"/>
          </w:tcPr>
          <w:p w14:paraId="4E158F6E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5 </w:t>
            </w:r>
          </w:p>
          <w:p w14:paraId="5184CA51" w14:textId="17D47EEA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418" w:type="dxa"/>
            <w:vAlign w:val="bottom"/>
          </w:tcPr>
          <w:p w14:paraId="7FE83629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212 </w:t>
            </w:r>
          </w:p>
          <w:p w14:paraId="6E527418" w14:textId="034EC500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417" w:type="dxa"/>
            <w:vAlign w:val="bottom"/>
          </w:tcPr>
          <w:p w14:paraId="24B7FA6D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7 </w:t>
            </w:r>
          </w:p>
          <w:p w14:paraId="6C3CA16C" w14:textId="1D38BD04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461</w:t>
            </w:r>
          </w:p>
        </w:tc>
      </w:tr>
      <w:tr w:rsidR="004A1249" w:rsidRPr="00815F2F" w14:paraId="5E96E882" w14:textId="77777777" w:rsidTr="004A1249">
        <w:tc>
          <w:tcPr>
            <w:tcW w:w="2576" w:type="dxa"/>
          </w:tcPr>
          <w:p w14:paraId="22215060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OR FA </w:t>
            </w:r>
          </w:p>
        </w:tc>
        <w:tc>
          <w:tcPr>
            <w:tcW w:w="1388" w:type="dxa"/>
          </w:tcPr>
          <w:p w14:paraId="731531BD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-0.006</w:t>
            </w:r>
          </w:p>
          <w:p w14:paraId="0F2208B7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98</w:t>
            </w:r>
          </w:p>
        </w:tc>
        <w:tc>
          <w:tcPr>
            <w:tcW w:w="1276" w:type="dxa"/>
            <w:vAlign w:val="bottom"/>
          </w:tcPr>
          <w:p w14:paraId="1461ECE6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083 </w:t>
            </w:r>
          </w:p>
          <w:p w14:paraId="27B4FB12" w14:textId="4D997D1F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418" w:type="dxa"/>
            <w:vAlign w:val="bottom"/>
          </w:tcPr>
          <w:p w14:paraId="688ACC08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034 </w:t>
            </w:r>
          </w:p>
          <w:p w14:paraId="6510A9EB" w14:textId="5FE17D25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417" w:type="dxa"/>
            <w:vAlign w:val="bottom"/>
          </w:tcPr>
          <w:p w14:paraId="4E5D5D40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-0.199</w:t>
            </w:r>
          </w:p>
          <w:p w14:paraId="4B53880B" w14:textId="208C83AA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 0.399</w:t>
            </w:r>
          </w:p>
        </w:tc>
      </w:tr>
      <w:tr w:rsidR="004A1249" w:rsidRPr="00815F2F" w14:paraId="02695046" w14:textId="77777777" w:rsidTr="004A1249">
        <w:tc>
          <w:tcPr>
            <w:tcW w:w="2576" w:type="dxa"/>
          </w:tcPr>
          <w:p w14:paraId="5E62AD40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OR MDiff </w:t>
            </w:r>
          </w:p>
        </w:tc>
        <w:tc>
          <w:tcPr>
            <w:tcW w:w="1388" w:type="dxa"/>
          </w:tcPr>
          <w:p w14:paraId="0A9D4AEB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-0.383</w:t>
            </w:r>
          </w:p>
          <w:p w14:paraId="4F4FC49B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096</w:t>
            </w:r>
          </w:p>
        </w:tc>
        <w:tc>
          <w:tcPr>
            <w:tcW w:w="1276" w:type="dxa"/>
            <w:vAlign w:val="bottom"/>
          </w:tcPr>
          <w:p w14:paraId="5E0F744A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13 </w:t>
            </w:r>
          </w:p>
          <w:p w14:paraId="423640BB" w14:textId="0BC9F6D8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418" w:type="dxa"/>
            <w:vAlign w:val="bottom"/>
          </w:tcPr>
          <w:p w14:paraId="09319942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  <w:t xml:space="preserve">0.574 </w:t>
            </w:r>
          </w:p>
          <w:p w14:paraId="365E1848" w14:textId="0146838E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b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417" w:type="dxa"/>
            <w:vAlign w:val="bottom"/>
          </w:tcPr>
          <w:p w14:paraId="227C4CE4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193</w:t>
            </w:r>
          </w:p>
          <w:p w14:paraId="52D64D89" w14:textId="49A3E068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 0.414</w:t>
            </w:r>
          </w:p>
        </w:tc>
      </w:tr>
      <w:tr w:rsidR="004A1249" w:rsidRPr="00815F2F" w14:paraId="55F9CF18" w14:textId="77777777" w:rsidTr="004A1249">
        <w:tc>
          <w:tcPr>
            <w:tcW w:w="2576" w:type="dxa"/>
          </w:tcPr>
          <w:p w14:paraId="1D393631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OT FA</w:t>
            </w:r>
          </w:p>
        </w:tc>
        <w:tc>
          <w:tcPr>
            <w:tcW w:w="1388" w:type="dxa"/>
          </w:tcPr>
          <w:p w14:paraId="36E0C873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-0.004</w:t>
            </w:r>
          </w:p>
          <w:p w14:paraId="6876BBAB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989</w:t>
            </w:r>
          </w:p>
        </w:tc>
        <w:tc>
          <w:tcPr>
            <w:tcW w:w="1276" w:type="dxa"/>
            <w:vAlign w:val="bottom"/>
          </w:tcPr>
          <w:p w14:paraId="511B198A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312 </w:t>
            </w:r>
          </w:p>
          <w:p w14:paraId="2E0A6B6F" w14:textId="11ED2117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418" w:type="dxa"/>
            <w:vAlign w:val="bottom"/>
          </w:tcPr>
          <w:p w14:paraId="1FC8E591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317 </w:t>
            </w:r>
          </w:p>
          <w:p w14:paraId="60C852C5" w14:textId="4AEDCC71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417" w:type="dxa"/>
            <w:vAlign w:val="bottom"/>
          </w:tcPr>
          <w:p w14:paraId="1E99AA50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466 </w:t>
            </w:r>
          </w:p>
          <w:p w14:paraId="001C3A6B" w14:textId="0827807B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06</w:t>
            </w:r>
          </w:p>
        </w:tc>
      </w:tr>
      <w:tr w:rsidR="004A1249" w:rsidRPr="00815F2F" w14:paraId="2D8B5858" w14:textId="77777777" w:rsidTr="004A1249">
        <w:tc>
          <w:tcPr>
            <w:tcW w:w="2576" w:type="dxa"/>
          </w:tcPr>
          <w:p w14:paraId="6B8ABCB6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OT MDiff</w:t>
            </w:r>
          </w:p>
        </w:tc>
        <w:tc>
          <w:tcPr>
            <w:tcW w:w="1388" w:type="dxa"/>
          </w:tcPr>
          <w:p w14:paraId="4476770C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015</w:t>
            </w:r>
          </w:p>
          <w:p w14:paraId="0FC1D49D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959</w:t>
            </w:r>
          </w:p>
        </w:tc>
        <w:tc>
          <w:tcPr>
            <w:tcW w:w="1276" w:type="dxa"/>
            <w:vAlign w:val="bottom"/>
          </w:tcPr>
          <w:p w14:paraId="48A9DCAB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326 </w:t>
            </w:r>
          </w:p>
          <w:p w14:paraId="1A0648EE" w14:textId="17AFA717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418" w:type="dxa"/>
            <w:vAlign w:val="bottom"/>
          </w:tcPr>
          <w:p w14:paraId="78D00876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353 </w:t>
            </w:r>
          </w:p>
          <w:p w14:paraId="7E288748" w14:textId="07D7B1E3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417" w:type="dxa"/>
            <w:vAlign w:val="bottom"/>
          </w:tcPr>
          <w:p w14:paraId="257045B3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081</w:t>
            </w:r>
          </w:p>
          <w:p w14:paraId="73DAD787" w14:textId="2EE4D2D8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 0.757</w:t>
            </w:r>
          </w:p>
        </w:tc>
      </w:tr>
      <w:tr w:rsidR="004A1249" w:rsidRPr="00815F2F" w14:paraId="7D4A3B71" w14:textId="77777777" w:rsidTr="004A1249">
        <w:tc>
          <w:tcPr>
            <w:tcW w:w="2576" w:type="dxa"/>
          </w:tcPr>
          <w:p w14:paraId="55C8FD03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>IFOF FA</w:t>
            </w:r>
          </w:p>
        </w:tc>
        <w:tc>
          <w:tcPr>
            <w:tcW w:w="1388" w:type="dxa"/>
          </w:tcPr>
          <w:p w14:paraId="1A9F3C27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-0.302</w:t>
            </w:r>
          </w:p>
          <w:p w14:paraId="69D35266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183</w:t>
            </w:r>
          </w:p>
        </w:tc>
        <w:tc>
          <w:tcPr>
            <w:tcW w:w="1276" w:type="dxa"/>
            <w:vAlign w:val="bottom"/>
          </w:tcPr>
          <w:p w14:paraId="49B71FD6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074 </w:t>
            </w:r>
          </w:p>
          <w:p w14:paraId="6B0CEFAA" w14:textId="3783789E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18" w:type="dxa"/>
            <w:vAlign w:val="bottom"/>
          </w:tcPr>
          <w:p w14:paraId="119C3AE7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022 </w:t>
            </w:r>
          </w:p>
          <w:p w14:paraId="6A533A13" w14:textId="5D86A607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417" w:type="dxa"/>
            <w:vAlign w:val="bottom"/>
          </w:tcPr>
          <w:p w14:paraId="02F00821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-0.181 </w:t>
            </w:r>
          </w:p>
          <w:p w14:paraId="15E7EBB5" w14:textId="4D748658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432</w:t>
            </w:r>
          </w:p>
        </w:tc>
      </w:tr>
      <w:tr w:rsidR="004A1249" w:rsidRPr="00815F2F" w14:paraId="721CC0DC" w14:textId="77777777" w:rsidTr="004A1249">
        <w:tc>
          <w:tcPr>
            <w:tcW w:w="2576" w:type="dxa"/>
          </w:tcPr>
          <w:p w14:paraId="23D76333" w14:textId="77777777" w:rsidR="004A1249" w:rsidRPr="00815F2F" w:rsidRDefault="004A1249" w:rsidP="004A1249">
            <w:pPr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b/>
                <w:color w:val="333333"/>
                <w:sz w:val="20"/>
                <w:szCs w:val="20"/>
              </w:rPr>
              <w:t xml:space="preserve">IFOF MDiff </w:t>
            </w:r>
          </w:p>
        </w:tc>
        <w:tc>
          <w:tcPr>
            <w:tcW w:w="1388" w:type="dxa"/>
          </w:tcPr>
          <w:p w14:paraId="19056CD4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02</w:t>
            </w:r>
          </w:p>
          <w:p w14:paraId="002CB791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333333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0.93</w:t>
            </w:r>
          </w:p>
        </w:tc>
        <w:tc>
          <w:tcPr>
            <w:tcW w:w="1276" w:type="dxa"/>
            <w:vAlign w:val="bottom"/>
          </w:tcPr>
          <w:p w14:paraId="5A626BE4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313 </w:t>
            </w:r>
          </w:p>
          <w:p w14:paraId="4E8AF224" w14:textId="114D37CD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418" w:type="dxa"/>
            <w:vAlign w:val="bottom"/>
          </w:tcPr>
          <w:p w14:paraId="1ADC1328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207 </w:t>
            </w:r>
          </w:p>
          <w:p w14:paraId="43783F53" w14:textId="7532044E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17" w:type="dxa"/>
            <w:vAlign w:val="bottom"/>
          </w:tcPr>
          <w:p w14:paraId="237168F6" w14:textId="77777777" w:rsidR="004A1249" w:rsidRPr="00815F2F" w:rsidRDefault="004A1249" w:rsidP="004A1249">
            <w:pPr>
              <w:rPr>
                <w:rFonts w:ascii="Linux Libertine" w:hAnsi="Linux Libertine" w:cs="Linux Libertine"/>
                <w:color w:val="000000"/>
                <w:sz w:val="20"/>
                <w:szCs w:val="20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rs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 xml:space="preserve">0.116 </w:t>
            </w:r>
          </w:p>
          <w:p w14:paraId="772218C2" w14:textId="521C518D" w:rsidR="004A1249" w:rsidRPr="00815F2F" w:rsidRDefault="004A1249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color w:val="333333"/>
                <w:sz w:val="20"/>
                <w:szCs w:val="20"/>
              </w:rPr>
              <w:t>p</w:t>
            </w:r>
            <w:r w:rsidRPr="00815F2F">
              <w:rPr>
                <w:rFonts w:ascii="Linux Libertine" w:hAnsi="Linux Libertine" w:cs="Linux Libertine"/>
                <w:color w:val="333333"/>
                <w:sz w:val="20"/>
                <w:szCs w:val="20"/>
              </w:rPr>
              <w:t xml:space="preserve"> = </w:t>
            </w:r>
            <w:r w:rsidRPr="00815F2F">
              <w:rPr>
                <w:rFonts w:ascii="Linux Libertine" w:hAnsi="Linux Libertine" w:cs="Linux Libertine"/>
                <w:color w:val="000000"/>
                <w:sz w:val="20"/>
                <w:szCs w:val="20"/>
              </w:rPr>
              <w:t>0.617</w:t>
            </w:r>
          </w:p>
        </w:tc>
      </w:tr>
      <w:tr w:rsidR="00DB213B" w:rsidRPr="00815F2F" w14:paraId="7D314CF7" w14:textId="77777777" w:rsidTr="003C4429">
        <w:tc>
          <w:tcPr>
            <w:tcW w:w="8075" w:type="dxa"/>
            <w:gridSpan w:val="5"/>
          </w:tcPr>
          <w:p w14:paraId="55CCC9A8" w14:textId="77777777" w:rsidR="00D95CE7" w:rsidRPr="00815F2F" w:rsidRDefault="00DB213B" w:rsidP="00DB213B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i/>
                <w:sz w:val="20"/>
                <w:szCs w:val="20"/>
                <w:lang w:val="en-US"/>
              </w:rPr>
              <w:t>Legend</w:t>
            </w:r>
            <w:r w:rsidRPr="00815F2F">
              <w:rPr>
                <w:rFonts w:ascii="Linux Libertine" w:hAnsi="Linux Libertine" w:cs="Linux Libertine"/>
                <w:sz w:val="20"/>
                <w:szCs w:val="20"/>
                <w:lang w:val="en-US"/>
              </w:rPr>
              <w:t xml:space="preserve">: </w:t>
            </w:r>
            <w:r w:rsidR="00D95CE7" w:rsidRPr="00815F2F">
              <w:rPr>
                <w:rFonts w:ascii="Linux Libertine" w:hAnsi="Linux Libertine" w:cs="Linux Libertine"/>
                <w:sz w:val="20"/>
                <w:szCs w:val="20"/>
                <w:lang w:val="en-US"/>
              </w:rPr>
              <w:t>significant correlations are reported in bold.</w:t>
            </w:r>
          </w:p>
          <w:p w14:paraId="3F224C23" w14:textId="1E2D957E" w:rsidR="00DB213B" w:rsidRPr="00815F2F" w:rsidRDefault="00DB213B" w:rsidP="00DB213B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hAnsi="Linux Libertine" w:cs="Linux Libertine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815F2F">
              <w:rPr>
                <w:rFonts w:ascii="Linux Libertine" w:hAnsi="Linux Libertine" w:cs="Linux Libertine"/>
                <w:sz w:val="20"/>
                <w:szCs w:val="20"/>
                <w:lang w:val="en-US"/>
              </w:rPr>
              <w:t xml:space="preserve">Baseline value (pre-treatment values, Pre) of each test/scale is only correlated with the </w:t>
            </w: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</w:rPr>
              <w:t>Δ</w:t>
            </w: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  <w:t xml:space="preserve">Post-Pre change of the respective test/scale; </w:t>
            </w:r>
            <w:r w:rsidRPr="00815F2F">
              <w:rPr>
                <w:rFonts w:ascii="Linux Libertine" w:hAnsi="Linux Libertine" w:cs="Linux Libertine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  <w:t>mean deviation (MD) in decibels (db) at 30-2 visual field testing, measured at Pre;</w:t>
            </w:r>
          </w:p>
          <w:p w14:paraId="4681D0BA" w14:textId="35F89829" w:rsidR="00DB213B" w:rsidRPr="00815F2F" w:rsidRDefault="00DB213B" w:rsidP="004A1249">
            <w:pPr>
              <w:rPr>
                <w:rFonts w:ascii="Linux Libertine" w:hAnsi="Linux Libertine" w:cs="Linux Libertine"/>
                <w:sz w:val="20"/>
                <w:szCs w:val="20"/>
                <w:lang w:val="en-US"/>
              </w:rPr>
            </w:pP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  <w:t xml:space="preserve">FA = factional anisotropy of the tract in the lesioned hemisphere, pre-treatment brain scan; ILF = inferior longitudinal fasciculus; MDiff = mean diffusivity of the tract in the lesioned hemisphere, pre-treatment brain scan; OR = optic radiations; OT = optic tract; SLF = superior </w:t>
            </w:r>
            <w:r w:rsidRPr="00815F2F">
              <w:rPr>
                <w:rFonts w:ascii="Linux Libertine" w:eastAsia="Linux Libertine" w:hAnsi="Linux Libertine" w:cs="Linux Libertine"/>
                <w:sz w:val="20"/>
                <w:szCs w:val="20"/>
                <w:lang w:val="en-US"/>
              </w:rPr>
              <w:lastRenderedPageBreak/>
              <w:t>longitudinal fasciculus; TBW = Amplitude of the temporal binding window (i.e., efficiency of the multisensory integration), measured at Pre.</w:t>
            </w:r>
          </w:p>
        </w:tc>
      </w:tr>
    </w:tbl>
    <w:p w14:paraId="5FDBF5E3" w14:textId="591ED045" w:rsidR="00CB62B4" w:rsidRPr="00815F2F" w:rsidRDefault="00CB62B4" w:rsidP="00DB213B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0E28BBF7" w14:textId="4BBF9E7D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112FFE40" w14:textId="793992BF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30BF9DC0" w14:textId="4213AC09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07BBB495" w14:textId="470B6D67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1C70E7E1" w14:textId="327C65F3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695FF27E" w14:textId="20E6B619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4DE4AD41" w14:textId="58D77E17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5E0D0C46" w14:textId="359CC40E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5A1A12C5" w14:textId="354EE68F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2EEFD15E" w14:textId="413FDFAF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4A7522ED" w14:textId="0AC9BC96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78547BD7" w14:textId="5C1FCD88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4B1CBFEF" w14:textId="28FC1263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695A1C48" w14:textId="40FBD876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18AC0CB3" w14:textId="1B6FDCBC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2D73EA7F" w14:textId="52F7C794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06B05083" w14:textId="350D599A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5C3342A2" w14:textId="35902AF3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76CC8DE8" w14:textId="206CF11F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0E6B0536" w14:textId="3AB39F04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17E8315A" w14:textId="41B9F574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160A3FFB" w14:textId="224535AF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54294893" w14:textId="4ED20C9D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6B3ABB60" w14:textId="473331A2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1203F317" w14:textId="3C9167A9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3142A1FA" w14:textId="644CB6A8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6E0825C4" w14:textId="499DCF22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462019CD" w14:textId="588AAE21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5B470DF7" w14:textId="4FEF9EBC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36A9829E" w14:textId="2004A597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6D51628D" w14:textId="663EAD1D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0D840EF9" w14:textId="1E3F2D57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78BB35FF" w14:textId="41137E35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23DD99C9" w14:textId="07618864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43BA2C09" w14:textId="58382897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7D7A0217" w14:textId="4CAF395F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7938C5A7" w14:textId="12039733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2ECC3900" w14:textId="6BB374B0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5E906CE9" w14:textId="65AF12EA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087586E9" w14:textId="1FC53B57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6C822FE6" w14:textId="59748CB4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6746C2DC" w14:textId="20AE5A39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5BC8108D" w14:textId="252FD4E1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3706858B" w14:textId="103DFC1E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34FDBD7A" w14:textId="055ABC1A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04EEEF91" w14:textId="5D69310A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278B42A6" w14:textId="24889101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262F9DC5" w14:textId="0BC45035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0545B93B" w14:textId="5EDFB3D8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47035423" w14:textId="65BFA76B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04869282" w14:textId="39AF4883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147DA7C7" w14:textId="339A3D22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3F2811E6" w14:textId="7F438881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5CD8C8E7" w14:textId="03A0327E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33BDC6D1" w14:textId="12811EDD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7E89BD14" w14:textId="05279C55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5BA52A4A" w14:textId="6A5448AC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3E74EEFD" w14:textId="27012718" w:rsidR="00F736B0" w:rsidRPr="00815F2F" w:rsidRDefault="00F736B0" w:rsidP="00F736B0">
      <w:pPr>
        <w:ind w:firstLine="708"/>
        <w:rPr>
          <w:rFonts w:ascii="Linux Libertine" w:hAnsi="Linux Libertine" w:cs="Linux Libertine"/>
          <w:sz w:val="20"/>
          <w:szCs w:val="20"/>
          <w:lang w:val="en-US"/>
        </w:rPr>
      </w:pPr>
    </w:p>
    <w:p w14:paraId="2AEFBEC9" w14:textId="77777777" w:rsidR="00D06EEB" w:rsidRPr="00815F2F" w:rsidRDefault="00D06EEB" w:rsidP="00F736B0">
      <w:pPr>
        <w:spacing w:line="480" w:lineRule="auto"/>
        <w:rPr>
          <w:rFonts w:ascii="Linux Libertine" w:hAnsi="Linux Libertine" w:cs="Linux Libertine"/>
          <w:b/>
          <w:lang w:val="en-US"/>
        </w:rPr>
      </w:pPr>
    </w:p>
    <w:p w14:paraId="3E9BB044" w14:textId="0327ECDC" w:rsidR="00D06EEB" w:rsidRPr="00815F2F" w:rsidRDefault="00D06EEB" w:rsidP="00F736B0">
      <w:pPr>
        <w:spacing w:line="480" w:lineRule="auto"/>
        <w:rPr>
          <w:rFonts w:ascii="Linux Libertine" w:eastAsia="Linux Libertine" w:hAnsi="Linux Libertine" w:cs="Linux Libertine"/>
          <w:b/>
          <w:color w:val="000000"/>
          <w:lang w:val="en-US"/>
        </w:rPr>
      </w:pPr>
      <w:r w:rsidRPr="00815F2F">
        <w:rPr>
          <w:rFonts w:ascii="Linux Libertine" w:eastAsia="Linux Libertine" w:hAnsi="Linux Libertine" w:cs="Linux Libertine"/>
          <w:b/>
          <w:color w:val="000000"/>
          <w:lang w:val="en-US"/>
        </w:rPr>
        <w:lastRenderedPageBreak/>
        <w:t>STUDY 2: COMPARISON OF HOME-BASED AND IN-PERSON VERSIONS OF THE AVT</w:t>
      </w:r>
    </w:p>
    <w:p w14:paraId="7130A5D9" w14:textId="646CD7B2" w:rsidR="00F736B0" w:rsidRPr="00815F2F" w:rsidRDefault="00F736B0" w:rsidP="00F736B0">
      <w:pPr>
        <w:spacing w:line="480" w:lineRule="auto"/>
        <w:rPr>
          <w:rFonts w:ascii="Linux Libertine" w:hAnsi="Linux Libertine" w:cs="Linux Libertine"/>
          <w:b/>
          <w:lang w:val="en-US"/>
        </w:rPr>
      </w:pPr>
      <w:r w:rsidRPr="00815F2F">
        <w:rPr>
          <w:rFonts w:ascii="Linux Libertine" w:hAnsi="Linux Libertine" w:cs="Linux Libertine"/>
          <w:b/>
          <w:lang w:val="en-US"/>
        </w:rPr>
        <w:t>Post-treatment changes in visual search speed for the EF and the Triangles test</w:t>
      </w:r>
    </w:p>
    <w:p w14:paraId="72458C9F" w14:textId="17F487FE" w:rsidR="00F736B0" w:rsidRPr="00815F2F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p w14:paraId="1D34A4CD" w14:textId="47567D67" w:rsidR="00A97C25" w:rsidRPr="00815F2F" w:rsidRDefault="00A97C25" w:rsidP="00A97C25">
      <w:pPr>
        <w:spacing w:line="480" w:lineRule="auto"/>
        <w:rPr>
          <w:rFonts w:ascii="Linux Libertine" w:eastAsia="Linux Libertine" w:hAnsi="Linux Libertine" w:cs="Linux Libertine"/>
          <w:lang w:val="en-US"/>
        </w:rPr>
      </w:pPr>
      <w:r w:rsidRPr="00815F2F">
        <w:rPr>
          <w:rFonts w:ascii="Linux Libertine" w:hAnsi="Linux Libertine" w:cs="Linux Libertine"/>
          <w:lang w:val="en-US"/>
        </w:rPr>
        <w:t>A Linear Mixed Model with fixed-factor Timepoint (Pre, Post, FU1, and FU6), Test (EF and Triangles), and Group (HB vs IP) showed an effect of Test (</w:t>
      </w:r>
      <w:r w:rsidRPr="00815F2F">
        <w:rPr>
          <w:rFonts w:ascii="Linux Libertine" w:eastAsia="Linux Libertine" w:hAnsi="Linux Libertine" w:cs="Linux Libertine"/>
          <w:i/>
          <w:iCs/>
          <w:lang w:val="en-US"/>
        </w:rPr>
        <w:t>F</w:t>
      </w:r>
      <w:r w:rsidRPr="00815F2F">
        <w:rPr>
          <w:rFonts w:ascii="Linux Libertine" w:eastAsia="Linux Libertine" w:hAnsi="Linux Libertine" w:cs="Linux Libertine"/>
          <w:i/>
          <w:iCs/>
          <w:vertAlign w:val="subscript"/>
          <w:lang w:val="en-US"/>
        </w:rPr>
        <w:t xml:space="preserve">1,183.1 </w:t>
      </w:r>
      <w:r w:rsidRPr="00815F2F">
        <w:rPr>
          <w:rFonts w:ascii="Linux Libertine" w:eastAsia="Linux Libertine" w:hAnsi="Linux Libertine" w:cs="Linux Libertine"/>
          <w:lang w:val="en-US"/>
        </w:rPr>
        <w:t xml:space="preserve">= 408.4, </w:t>
      </w:r>
      <w:r w:rsidRPr="00815F2F">
        <w:rPr>
          <w:rFonts w:ascii="Linux Libertine" w:eastAsia="Linux Libertine" w:hAnsi="Linux Libertine" w:cs="Linux Libertine"/>
          <w:i/>
          <w:iCs/>
          <w:lang w:val="en-US"/>
        </w:rPr>
        <w:t>p</w:t>
      </w:r>
      <w:r w:rsidRPr="00815F2F">
        <w:rPr>
          <w:rFonts w:ascii="Linux Libertine" w:eastAsia="Linux Libertine" w:hAnsi="Linux Libertine" w:cs="Linux Libertine"/>
          <w:lang w:val="en-US"/>
        </w:rPr>
        <w:t xml:space="preserve"> &lt; 0.001), and a Test X Group interaction </w:t>
      </w:r>
      <w:r w:rsidR="003C4429" w:rsidRPr="00815F2F">
        <w:rPr>
          <w:rFonts w:ascii="Linux Libertine" w:hAnsi="Linux Libertine" w:cs="Linux Libertine"/>
          <w:lang w:val="en-US"/>
        </w:rPr>
        <w:t>(</w:t>
      </w:r>
      <w:r w:rsidR="003C4429" w:rsidRPr="00815F2F">
        <w:rPr>
          <w:rFonts w:ascii="Linux Libertine" w:eastAsia="Linux Libertine" w:hAnsi="Linux Libertine" w:cs="Linux Libertine"/>
          <w:i/>
          <w:iCs/>
          <w:lang w:val="en-US"/>
        </w:rPr>
        <w:t>F</w:t>
      </w:r>
      <w:r w:rsidR="003C4429" w:rsidRPr="00815F2F">
        <w:rPr>
          <w:rFonts w:ascii="Linux Libertine" w:eastAsia="Linux Libertine" w:hAnsi="Linux Libertine" w:cs="Linux Libertine"/>
          <w:i/>
          <w:iCs/>
          <w:vertAlign w:val="subscript"/>
          <w:lang w:val="en-US"/>
        </w:rPr>
        <w:t xml:space="preserve">1,183.1 </w:t>
      </w:r>
      <w:r w:rsidR="003C4429" w:rsidRPr="00815F2F">
        <w:rPr>
          <w:rFonts w:ascii="Linux Libertine" w:eastAsia="Linux Libertine" w:hAnsi="Linux Libertine" w:cs="Linux Libertine"/>
          <w:lang w:val="en-US"/>
        </w:rPr>
        <w:t xml:space="preserve">= 24.1, </w:t>
      </w:r>
      <w:r w:rsidR="003C4429" w:rsidRPr="00815F2F">
        <w:rPr>
          <w:rFonts w:ascii="Linux Libertine" w:eastAsia="Linux Libertine" w:hAnsi="Linux Libertine" w:cs="Linux Libertine"/>
          <w:i/>
          <w:iCs/>
          <w:lang w:val="en-US"/>
        </w:rPr>
        <w:t>p</w:t>
      </w:r>
      <w:r w:rsidR="003C4429" w:rsidRPr="00815F2F">
        <w:rPr>
          <w:rFonts w:ascii="Linux Libertine" w:eastAsia="Linux Libertine" w:hAnsi="Linux Libertine" w:cs="Linux Libertine"/>
          <w:lang w:val="en-US"/>
        </w:rPr>
        <w:t xml:space="preserve"> &lt; 0.001). All other main effects and interactions did not reach the significance level (all </w:t>
      </w:r>
      <w:r w:rsidR="003C4429" w:rsidRPr="00815F2F">
        <w:rPr>
          <w:rFonts w:ascii="Linux Libertine" w:eastAsia="Linux Libertine" w:hAnsi="Linux Libertine" w:cs="Linux Libertine"/>
          <w:i/>
          <w:lang w:val="en-US"/>
        </w:rPr>
        <w:t>F</w:t>
      </w:r>
      <w:r w:rsidR="003C4429" w:rsidRPr="00815F2F">
        <w:rPr>
          <w:rFonts w:ascii="Linux Libertine" w:eastAsia="Linux Libertine" w:hAnsi="Linux Libertine" w:cs="Linux Libertine"/>
          <w:lang w:val="en-US"/>
        </w:rPr>
        <w:t xml:space="preserve"> &lt; 2.4; all </w:t>
      </w:r>
      <w:r w:rsidR="003C4429" w:rsidRPr="00815F2F">
        <w:rPr>
          <w:rFonts w:ascii="Linux Libertine" w:eastAsia="Linux Libertine" w:hAnsi="Linux Libertine" w:cs="Linux Libertine"/>
          <w:i/>
          <w:lang w:val="en-US"/>
        </w:rPr>
        <w:t>ps</w:t>
      </w:r>
      <w:r w:rsidR="003C4429" w:rsidRPr="00815F2F">
        <w:rPr>
          <w:rFonts w:ascii="Linux Libertine" w:eastAsia="Linux Libertine" w:hAnsi="Linux Libertine" w:cs="Linux Libertine"/>
          <w:lang w:val="en-US"/>
        </w:rPr>
        <w:t xml:space="preserve"> &gt; 0.07).</w:t>
      </w:r>
    </w:p>
    <w:p w14:paraId="67082727" w14:textId="2D8918FD" w:rsidR="00F736B0" w:rsidRPr="00953459" w:rsidRDefault="00A97C25" w:rsidP="00953459">
      <w:pPr>
        <w:spacing w:line="480" w:lineRule="auto"/>
        <w:rPr>
          <w:rFonts w:ascii="Linux Libertine" w:eastAsia="Linux Libertine" w:hAnsi="Linux Libertine" w:cs="Linux Libertine"/>
          <w:lang w:val="en-US"/>
        </w:rPr>
      </w:pPr>
      <w:r w:rsidRPr="00815F2F">
        <w:rPr>
          <w:rFonts w:ascii="Linux Libertine" w:eastAsia="Linux Libertine" w:hAnsi="Linux Libertine" w:cs="Linux Libertine"/>
          <w:lang w:val="en-US"/>
        </w:rPr>
        <w:t>Holm-corrected post-hocs for</w:t>
      </w:r>
      <w:r w:rsidR="00352A9E" w:rsidRPr="00815F2F">
        <w:rPr>
          <w:rFonts w:ascii="Linux Libertine" w:eastAsia="Linux Libertine" w:hAnsi="Linux Libertine" w:cs="Linux Libertine"/>
          <w:lang w:val="en-US"/>
        </w:rPr>
        <w:t xml:space="preserve"> the factor</w:t>
      </w:r>
      <w:r w:rsidRPr="00815F2F">
        <w:rPr>
          <w:rFonts w:ascii="Linux Libertine" w:eastAsia="Linux Libertine" w:hAnsi="Linux Libertine" w:cs="Linux Libertine"/>
          <w:lang w:val="en-US"/>
        </w:rPr>
        <w:t xml:space="preserve"> T</w:t>
      </w:r>
      <w:r w:rsidR="003C4429" w:rsidRPr="00815F2F">
        <w:rPr>
          <w:rFonts w:ascii="Linux Libertine" w:eastAsia="Linux Libertine" w:hAnsi="Linux Libertine" w:cs="Linux Libertine"/>
          <w:lang w:val="en-US"/>
        </w:rPr>
        <w:t>est showed</w:t>
      </w:r>
      <w:r w:rsidR="00352A9E" w:rsidRPr="00815F2F">
        <w:rPr>
          <w:rFonts w:ascii="Linux Libertine" w:eastAsia="Linux Libertine" w:hAnsi="Linux Libertine" w:cs="Linux Libertine"/>
          <w:lang w:val="en-US"/>
        </w:rPr>
        <w:t xml:space="preserve"> overall faster performance for the EF test (Mean ± SE = 4328 ± 358 ms) compared to the Triangles test (7209 ± 358 ms). The Test X Group interaction further confirmed the previous finding (i.e., both in the HB and the IP groups, the performance was faster in the EF test than in the Triangles test; both ps &lt; 0.001)</w:t>
      </w:r>
      <w:r w:rsidR="00953459" w:rsidRPr="00815F2F">
        <w:rPr>
          <w:rFonts w:ascii="Linux Libertine" w:eastAsia="Linux Libertine" w:hAnsi="Linux Libertine" w:cs="Linux Libertine"/>
          <w:lang w:val="en-US"/>
        </w:rPr>
        <w:t xml:space="preserve">, but no between-group differences were observed (HB vs. IP; EF test: </w:t>
      </w:r>
      <w:r w:rsidR="00953459" w:rsidRPr="00815F2F">
        <w:rPr>
          <w:rFonts w:ascii="Linux Libertine" w:eastAsia="Linux Libertine" w:hAnsi="Linux Libertine" w:cs="Linux Libertine"/>
          <w:i/>
          <w:lang w:val="en-US"/>
        </w:rPr>
        <w:t>p</w:t>
      </w:r>
      <w:r w:rsidR="00953459" w:rsidRPr="00815F2F">
        <w:rPr>
          <w:rFonts w:ascii="Linux Libertine" w:eastAsia="Linux Libertine" w:hAnsi="Linux Libertine" w:cs="Linux Libertine"/>
          <w:lang w:val="en-US"/>
        </w:rPr>
        <w:t xml:space="preserve"> = 0.8; Triangles test: </w:t>
      </w:r>
      <w:r w:rsidR="00953459" w:rsidRPr="00815F2F">
        <w:rPr>
          <w:rFonts w:ascii="Linux Libertine" w:eastAsia="Linux Libertine" w:hAnsi="Linux Libertine" w:cs="Linux Libertine"/>
          <w:i/>
          <w:lang w:val="en-US"/>
        </w:rPr>
        <w:t>p</w:t>
      </w:r>
      <w:r w:rsidR="00953459" w:rsidRPr="00815F2F">
        <w:rPr>
          <w:rFonts w:ascii="Linux Libertine" w:eastAsia="Linux Libertine" w:hAnsi="Linux Libertine" w:cs="Linux Libertine"/>
          <w:lang w:val="en-US"/>
        </w:rPr>
        <w:t xml:space="preserve"> = 0.2), demonstrating comparable performance in both groups.</w:t>
      </w:r>
    </w:p>
    <w:p w14:paraId="093F00D2" w14:textId="77777777" w:rsidR="00F736B0" w:rsidRPr="00F736B0" w:rsidRDefault="00F736B0" w:rsidP="00F736B0">
      <w:pPr>
        <w:rPr>
          <w:rFonts w:ascii="Linux Libertine" w:hAnsi="Linux Libertine" w:cs="Linux Libertine"/>
          <w:sz w:val="20"/>
          <w:szCs w:val="20"/>
          <w:lang w:val="en-US"/>
        </w:rPr>
      </w:pPr>
    </w:p>
    <w:sectPr w:rsidR="00F736B0" w:rsidRPr="00F736B0" w:rsidSect="00CD7D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nux Libertine">
    <w:altName w:val="Cambria"/>
    <w:panose1 w:val="020B0604020202020204"/>
    <w:charset w:val="00"/>
    <w:family w:val="auto"/>
    <w:pitch w:val="variable"/>
    <w:sig w:usb0="E0000AFF" w:usb1="5200E5FB" w:usb2="02000020" w:usb3="00000000" w:csb0="000001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F1E"/>
    <w:rsid w:val="00005F1E"/>
    <w:rsid w:val="00144112"/>
    <w:rsid w:val="00283D61"/>
    <w:rsid w:val="00352A9E"/>
    <w:rsid w:val="00371541"/>
    <w:rsid w:val="003C4429"/>
    <w:rsid w:val="004A1249"/>
    <w:rsid w:val="00510A7C"/>
    <w:rsid w:val="005A18D2"/>
    <w:rsid w:val="005A25E0"/>
    <w:rsid w:val="0066438C"/>
    <w:rsid w:val="00664D51"/>
    <w:rsid w:val="00815F2F"/>
    <w:rsid w:val="008850D1"/>
    <w:rsid w:val="00953459"/>
    <w:rsid w:val="009A4130"/>
    <w:rsid w:val="009D3E90"/>
    <w:rsid w:val="00A46875"/>
    <w:rsid w:val="00A71851"/>
    <w:rsid w:val="00A97C25"/>
    <w:rsid w:val="00B811C6"/>
    <w:rsid w:val="00BD4CC1"/>
    <w:rsid w:val="00BE4B62"/>
    <w:rsid w:val="00CB62B4"/>
    <w:rsid w:val="00CC3E7F"/>
    <w:rsid w:val="00CD7D2C"/>
    <w:rsid w:val="00D01C0D"/>
    <w:rsid w:val="00D06EEB"/>
    <w:rsid w:val="00D934F1"/>
    <w:rsid w:val="00D95CE7"/>
    <w:rsid w:val="00DB213B"/>
    <w:rsid w:val="00DC5C99"/>
    <w:rsid w:val="00E04C86"/>
    <w:rsid w:val="00E640E9"/>
    <w:rsid w:val="00E74B0C"/>
    <w:rsid w:val="00F41DE6"/>
    <w:rsid w:val="00F42324"/>
    <w:rsid w:val="00F736B0"/>
    <w:rsid w:val="41B6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7D5AF3"/>
  <w15:chartTrackingRefBased/>
  <w15:docId w15:val="{B1B5284C-F190-864D-9A7C-375ADFF8B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52A9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B62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B62B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B62B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B62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B62B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62B4"/>
    <w:rPr>
      <w:rFonts w:eastAsiaTheme="minorHAnsi"/>
      <w:sz w:val="18"/>
      <w:szCs w:val="18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B62B4"/>
    <w:rPr>
      <w:rFonts w:ascii="Times New Roman" w:hAnsi="Times New Roman" w:cs="Times New Roman"/>
      <w:sz w:val="18"/>
      <w:szCs w:val="18"/>
    </w:rPr>
  </w:style>
  <w:style w:type="table" w:styleId="Grigliatabella">
    <w:name w:val="Table Grid"/>
    <w:basedOn w:val="Tabellanormale"/>
    <w:uiPriority w:val="39"/>
    <w:rsid w:val="00CB6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A718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78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40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4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3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795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69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89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88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4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10</Words>
  <Characters>6330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diana1@campus.unimib.it</dc:creator>
  <cp:keywords/>
  <dc:description/>
  <cp:lastModifiedBy>l.diana1@campus.unimib.it</cp:lastModifiedBy>
  <cp:revision>5</cp:revision>
  <dcterms:created xsi:type="dcterms:W3CDTF">2025-01-23T07:31:00Z</dcterms:created>
  <dcterms:modified xsi:type="dcterms:W3CDTF">2025-01-26T07:54:00Z</dcterms:modified>
</cp:coreProperties>
</file>